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C4FFA" w14:textId="77777777" w:rsidR="00262990" w:rsidRPr="00262990" w:rsidRDefault="00262990" w:rsidP="00262990">
      <w:pPr>
        <w:spacing w:before="240" w:after="240" w:line="480" w:lineRule="auto"/>
        <w:jc w:val="center"/>
        <w:rPr>
          <w:rFonts w:asciiTheme="majorBidi" w:eastAsia="Times New Roman" w:hAnsiTheme="majorBidi" w:cstheme="majorBidi"/>
          <w:b/>
          <w:color w:val="000000"/>
          <w:kern w:val="0"/>
          <w:sz w:val="32"/>
          <w:szCs w:val="32"/>
          <w14:ligatures w14:val="none"/>
        </w:rPr>
      </w:pPr>
      <w:r w:rsidRPr="00262990">
        <w:rPr>
          <w:rFonts w:asciiTheme="majorBidi" w:eastAsia="Times New Roman" w:hAnsiTheme="majorBidi" w:cstheme="majorBidi"/>
          <w:b/>
          <w:color w:val="000000"/>
          <w:kern w:val="0"/>
          <w:sz w:val="32"/>
          <w:szCs w:val="32"/>
          <w14:ligatures w14:val="none"/>
        </w:rPr>
        <w:t>Supplemental Appendix</w:t>
      </w:r>
    </w:p>
    <w:p w14:paraId="0A956BBE" w14:textId="77777777" w:rsidR="00E65B3B" w:rsidRDefault="00E65B3B" w:rsidP="0017735A">
      <w:pPr>
        <w:jc w:val="center"/>
        <w:rPr>
          <w:rFonts w:asciiTheme="majorBidi" w:eastAsia="Times New Roman" w:hAnsiTheme="majorBidi" w:cstheme="majorBidi"/>
          <w:b/>
          <w:sz w:val="28"/>
          <w:szCs w:val="28"/>
        </w:rPr>
      </w:pPr>
      <w:r w:rsidRPr="00E65B3B">
        <w:rPr>
          <w:rFonts w:asciiTheme="majorBidi" w:eastAsia="Times New Roman" w:hAnsiTheme="majorBidi" w:cstheme="majorBidi"/>
          <w:b/>
          <w:sz w:val="28"/>
          <w:szCs w:val="28"/>
        </w:rPr>
        <w:t>Burden of Migraine among Egyptian People: Prevalence and Comorbidities</w:t>
      </w:r>
    </w:p>
    <w:p w14:paraId="5DA04D39" w14:textId="560B4CFD" w:rsidR="0017735A" w:rsidRPr="0017735A" w:rsidRDefault="0017735A" w:rsidP="0017735A">
      <w:pPr>
        <w:jc w:val="center"/>
        <w:rPr>
          <w:rFonts w:asciiTheme="majorBidi" w:eastAsia="Times New Roman" w:hAnsiTheme="majorBidi" w:cstheme="majorBidi"/>
          <w:b/>
          <w:kern w:val="0"/>
          <w14:ligatures w14:val="none"/>
        </w:rPr>
      </w:pPr>
      <w:r w:rsidRPr="0017735A">
        <w:rPr>
          <w:rFonts w:asciiTheme="majorBidi" w:eastAsia="Times New Roman" w:hAnsiTheme="majorBidi" w:cstheme="majorBidi"/>
          <w:b/>
          <w:kern w:val="0"/>
          <w14:ligatures w14:val="none"/>
        </w:rPr>
        <w:t>Supplemental Appendix Contents</w:t>
      </w:r>
    </w:p>
    <w:p w14:paraId="443F7AD9" w14:textId="067AEAE9" w:rsidR="009C677E" w:rsidRDefault="0017735A">
      <w:pPr>
        <w:rPr>
          <w:rFonts w:asciiTheme="majorBidi" w:eastAsia="Times New Roman" w:hAnsiTheme="majorBidi" w:cstheme="majorBidi"/>
          <w:kern w:val="0"/>
          <w14:ligatures w14:val="none"/>
        </w:rPr>
      </w:pPr>
      <w:r w:rsidRPr="0017735A">
        <w:rPr>
          <w:rFonts w:asciiTheme="majorBidi" w:eastAsia="Times New Roman" w:hAnsiTheme="majorBidi" w:cstheme="majorBidi"/>
          <w:b/>
          <w:kern w:val="0"/>
          <w14:ligatures w14:val="none"/>
        </w:rPr>
        <w:t>Table S1.</w:t>
      </w:r>
      <w:r w:rsidRPr="0017735A">
        <w:rPr>
          <w:rFonts w:asciiTheme="majorBidi" w:eastAsia="Times New Roman" w:hAnsiTheme="majorBidi" w:cstheme="majorBidi"/>
          <w:kern w:val="0"/>
          <w14:ligatures w14:val="none"/>
        </w:rPr>
        <w:t xml:space="preserve"> The questionnaires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9895"/>
      </w:tblGrid>
      <w:tr w:rsidR="002564D1" w:rsidRPr="00A75294" w14:paraId="2EB552CF" w14:textId="77777777" w:rsidTr="00C36FC9">
        <w:trPr>
          <w:trHeight w:val="2510"/>
        </w:trPr>
        <w:tc>
          <w:tcPr>
            <w:tcW w:w="9895" w:type="dxa"/>
            <w:tcBorders>
              <w:bottom w:val="single" w:sz="4" w:space="0" w:color="auto"/>
            </w:tcBorders>
          </w:tcPr>
          <w:p w14:paraId="37118EEC" w14:textId="77777777" w:rsidR="002564D1" w:rsidRPr="00A75294" w:rsidRDefault="002564D1" w:rsidP="003D56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US"/>
              </w:rPr>
            </w:pPr>
            <w:r w:rsidRPr="00A75294">
              <w:rPr>
                <w:rFonts w:asciiTheme="majorBidi" w:hAnsiTheme="majorBidi" w:cstheme="majorBidi"/>
                <w:b/>
                <w:bCs/>
                <w:sz w:val="28"/>
                <w:szCs w:val="28"/>
                <w:lang w:val="en-US"/>
              </w:rPr>
              <w:t>Informed Consent</w:t>
            </w:r>
          </w:p>
          <w:p w14:paraId="0707157D" w14:textId="77777777" w:rsidR="005B358D" w:rsidRPr="00A75294" w:rsidRDefault="005B358D" w:rsidP="005B358D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A75294">
              <w:rPr>
                <w:rFonts w:asciiTheme="majorBidi" w:hAnsiTheme="majorBidi" w:cstheme="majorBidi"/>
                <w:lang w:val="en-US"/>
              </w:rPr>
              <w:t>This is a cross-sectional study aimed at assessing the prevalence of migraine among the Egyptian population and studying its impact on mental health and quality of life.</w:t>
            </w:r>
          </w:p>
          <w:p w14:paraId="35D019A1" w14:textId="77777777" w:rsidR="005B358D" w:rsidRPr="00A75294" w:rsidRDefault="005B358D" w:rsidP="005B358D">
            <w:pPr>
              <w:jc w:val="both"/>
              <w:rPr>
                <w:rFonts w:asciiTheme="majorBidi" w:hAnsiTheme="majorBidi" w:cstheme="majorBidi"/>
                <w:lang w:val="en-US"/>
              </w:rPr>
            </w:pPr>
            <w:r w:rsidRPr="00A75294">
              <w:rPr>
                <w:rFonts w:asciiTheme="majorBidi" w:hAnsiTheme="majorBidi" w:cstheme="majorBidi"/>
                <w:lang w:val="en-US"/>
              </w:rPr>
              <w:t>The survey will take 10-15 minutes. No personal information will be collected or contacted. The information you provide during the survey will be used for a research project that will be published later. If you agree to participate, please click “I agree.”</w:t>
            </w:r>
          </w:p>
          <w:p w14:paraId="0B73F854" w14:textId="77777777" w:rsidR="005B358D" w:rsidRPr="00A75294" w:rsidRDefault="005B358D" w:rsidP="005B358D">
            <w:pPr>
              <w:rPr>
                <w:rFonts w:asciiTheme="majorBidi" w:hAnsiTheme="majorBidi" w:cstheme="majorBidi"/>
                <w:lang w:val="en-US"/>
              </w:rPr>
            </w:pPr>
          </w:p>
          <w:p w14:paraId="66067A56" w14:textId="77777777" w:rsidR="005B358D" w:rsidRPr="00A75294" w:rsidRDefault="005B358D" w:rsidP="005B358D">
            <w:pPr>
              <w:rPr>
                <w:rFonts w:asciiTheme="majorBidi" w:hAnsiTheme="majorBidi" w:cstheme="majorBidi"/>
                <w:lang w:val="en-US"/>
              </w:rPr>
            </w:pPr>
            <w:r w:rsidRPr="00A75294">
              <w:rPr>
                <w:rFonts w:asciiTheme="majorBidi" w:hAnsiTheme="majorBidi" w:cstheme="majorBidi"/>
                <w:lang w:val="en-US"/>
              </w:rPr>
              <w:t>Thank you for your time.</w:t>
            </w:r>
          </w:p>
          <w:p w14:paraId="05EEA179" w14:textId="1E1920EF" w:rsidR="005B358D" w:rsidRPr="00A75294" w:rsidRDefault="005B358D" w:rsidP="005B358D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kern w:val="0"/>
                <w:lang w:val="en-US"/>
                <w14:ligatures w14:val="none"/>
              </w:rPr>
            </w:pPr>
          </w:p>
        </w:tc>
      </w:tr>
      <w:tr w:rsidR="002564D1" w:rsidRPr="00A75294" w14:paraId="44F845BE" w14:textId="77777777" w:rsidTr="00C36FC9">
        <w:tc>
          <w:tcPr>
            <w:tcW w:w="9895" w:type="dxa"/>
            <w:tcBorders>
              <w:bottom w:val="single" w:sz="4" w:space="0" w:color="auto"/>
            </w:tcBorders>
          </w:tcPr>
          <w:p w14:paraId="65C15575" w14:textId="5F8F41BF" w:rsidR="002564D1" w:rsidRPr="00A75294" w:rsidRDefault="00725030" w:rsidP="00725030">
            <w:pPr>
              <w:spacing w:line="360" w:lineRule="auto"/>
              <w:rPr>
                <w:rFonts w:asciiTheme="majorBidi" w:eastAsia="Times New Roman" w:hAnsiTheme="majorBidi" w:cstheme="majorBidi"/>
                <w:b/>
                <w:kern w:val="0"/>
                <w14:ligatures w14:val="none"/>
              </w:rPr>
            </w:pPr>
            <w:r w:rsidRPr="00A75294">
              <w:rPr>
                <w:rFonts w:asciiTheme="majorBidi" w:eastAsia="Times New Roman" w:hAnsiTheme="majorBidi" w:cstheme="majorBidi"/>
                <w:b/>
                <w:kern w:val="0"/>
                <w14:ligatures w14:val="none"/>
              </w:rPr>
              <w:t>Have you been diagnosed with one of these diseases or exposed to such problem?</w:t>
            </w:r>
          </w:p>
        </w:tc>
      </w:tr>
      <w:tr w:rsidR="00725030" w:rsidRPr="00A75294" w14:paraId="2EDCFB3F" w14:textId="77777777" w:rsidTr="00C36FC9">
        <w:tc>
          <w:tcPr>
            <w:tcW w:w="9895" w:type="dxa"/>
            <w:tcBorders>
              <w:bottom w:val="single" w:sz="4" w:space="0" w:color="auto"/>
            </w:tcBorders>
          </w:tcPr>
          <w:p w14:paraId="33C8EAB6" w14:textId="14D66747" w:rsidR="00CA34B5" w:rsidRPr="00A75294" w:rsidRDefault="00CA34B5" w:rsidP="00CA34B5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rFonts w:asciiTheme="majorBidi" w:eastAsia="Times New Roman" w:hAnsiTheme="majorBidi" w:cstheme="majorBidi"/>
                <w:color w:val="202124"/>
                <w:kern w:val="0"/>
                <w:lang w:val="en-US"/>
                <w14:ligatures w14:val="none"/>
              </w:rPr>
            </w:pPr>
            <w:r w:rsidRPr="00A75294">
              <w:rPr>
                <w:rFonts w:asciiTheme="majorBidi" w:eastAsia="Times New Roman" w:hAnsiTheme="majorBidi" w:cstheme="majorBidi"/>
                <w:color w:val="202124"/>
                <w:kern w:val="0"/>
                <w:lang w:val="en-US"/>
                <w14:ligatures w14:val="none"/>
              </w:rPr>
              <w:t xml:space="preserve">Hypertension  </w:t>
            </w:r>
          </w:p>
          <w:p w14:paraId="3DE10F73" w14:textId="3786C4CC" w:rsidR="00CA34B5" w:rsidRPr="00A75294" w:rsidRDefault="00CA34B5" w:rsidP="00CA34B5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rFonts w:asciiTheme="majorBidi" w:eastAsia="Times New Roman" w:hAnsiTheme="majorBidi" w:cstheme="majorBidi"/>
                <w:color w:val="202124"/>
                <w:kern w:val="0"/>
                <w:lang w:val="en-US"/>
                <w14:ligatures w14:val="none"/>
              </w:rPr>
            </w:pPr>
            <w:r w:rsidRPr="00A75294">
              <w:rPr>
                <w:rFonts w:asciiTheme="majorBidi" w:eastAsia="Times New Roman" w:hAnsiTheme="majorBidi" w:cstheme="majorBidi"/>
                <w:color w:val="202124"/>
                <w:kern w:val="0"/>
                <w:lang w:val="en-US"/>
                <w14:ligatures w14:val="none"/>
              </w:rPr>
              <w:t xml:space="preserve">Hydrocephalus </w:t>
            </w:r>
          </w:p>
          <w:p w14:paraId="7E1A859E" w14:textId="5210969B" w:rsidR="00CA34B5" w:rsidRPr="00A75294" w:rsidRDefault="0084040F" w:rsidP="00CA34B5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rFonts w:asciiTheme="majorBidi" w:eastAsia="Times New Roman" w:hAnsiTheme="majorBidi" w:cstheme="majorBidi"/>
                <w:color w:val="202124"/>
                <w:kern w:val="0"/>
                <w:lang w:val="en-US"/>
                <w14:ligatures w14:val="none"/>
              </w:rPr>
            </w:pPr>
            <w:r w:rsidRPr="00A75294">
              <w:rPr>
                <w:rFonts w:asciiTheme="majorBidi" w:eastAsia="Times New Roman" w:hAnsiTheme="majorBidi" w:cstheme="majorBidi"/>
                <w:color w:val="202124"/>
                <w:kern w:val="0"/>
                <w:lang w:val="en-US"/>
                <w14:ligatures w14:val="none"/>
              </w:rPr>
              <w:t>B</w:t>
            </w:r>
            <w:r w:rsidR="00CA34B5" w:rsidRPr="00A75294">
              <w:rPr>
                <w:rFonts w:asciiTheme="majorBidi" w:eastAsia="Times New Roman" w:hAnsiTheme="majorBidi" w:cstheme="majorBidi"/>
                <w:color w:val="202124"/>
                <w:kern w:val="0"/>
                <w:lang w:val="en-US"/>
                <w14:ligatures w14:val="none"/>
              </w:rPr>
              <w:t>rain hemorrhage</w:t>
            </w:r>
          </w:p>
          <w:p w14:paraId="5A84EC3E" w14:textId="68A79BF5" w:rsidR="00CA34B5" w:rsidRPr="00A75294" w:rsidRDefault="0084040F" w:rsidP="00CA34B5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rFonts w:asciiTheme="majorBidi" w:eastAsia="Times New Roman" w:hAnsiTheme="majorBidi" w:cstheme="majorBidi"/>
                <w:color w:val="202124"/>
                <w:kern w:val="0"/>
                <w:lang w:val="en-US"/>
                <w14:ligatures w14:val="none"/>
              </w:rPr>
            </w:pPr>
            <w:r w:rsidRPr="00A75294">
              <w:rPr>
                <w:rFonts w:asciiTheme="majorBidi" w:eastAsia="Times New Roman" w:hAnsiTheme="majorBidi" w:cstheme="majorBidi"/>
                <w:color w:val="202124"/>
                <w:kern w:val="0"/>
                <w:lang w:val="en-US"/>
                <w14:ligatures w14:val="none"/>
              </w:rPr>
              <w:t>A</w:t>
            </w:r>
            <w:r w:rsidR="00CA34B5" w:rsidRPr="00A75294">
              <w:rPr>
                <w:rFonts w:asciiTheme="majorBidi" w:eastAsia="Times New Roman" w:hAnsiTheme="majorBidi" w:cstheme="majorBidi"/>
                <w:color w:val="202124"/>
                <w:kern w:val="0"/>
                <w:lang w:val="en-US"/>
                <w14:ligatures w14:val="none"/>
              </w:rPr>
              <w:t>ny tumor in the brain</w:t>
            </w:r>
          </w:p>
          <w:p w14:paraId="3867EB74" w14:textId="6B72AFA1" w:rsidR="00CA34B5" w:rsidRPr="00A75294" w:rsidRDefault="0084040F" w:rsidP="00CA34B5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rFonts w:asciiTheme="majorBidi" w:eastAsia="Times New Roman" w:hAnsiTheme="majorBidi" w:cstheme="majorBidi"/>
                <w:color w:val="202124"/>
                <w:kern w:val="0"/>
                <w:lang w:val="en-US"/>
                <w14:ligatures w14:val="none"/>
              </w:rPr>
            </w:pPr>
            <w:r w:rsidRPr="00A75294">
              <w:rPr>
                <w:rFonts w:asciiTheme="majorBidi" w:eastAsia="Times New Roman" w:hAnsiTheme="majorBidi" w:cstheme="majorBidi"/>
                <w:color w:val="202124"/>
                <w:kern w:val="0"/>
                <w:lang w:val="en-US"/>
                <w14:ligatures w14:val="none"/>
              </w:rPr>
              <w:t>A</w:t>
            </w:r>
            <w:r w:rsidR="00CA34B5" w:rsidRPr="00A75294">
              <w:rPr>
                <w:rFonts w:asciiTheme="majorBidi" w:eastAsia="Times New Roman" w:hAnsiTheme="majorBidi" w:cstheme="majorBidi"/>
                <w:color w:val="202124"/>
                <w:kern w:val="0"/>
                <w:lang w:val="en-US"/>
                <w14:ligatures w14:val="none"/>
              </w:rPr>
              <w:t>ny operation in the head</w:t>
            </w:r>
          </w:p>
          <w:p w14:paraId="05C08E52" w14:textId="77777777" w:rsidR="00CA34B5" w:rsidRPr="00A75294" w:rsidRDefault="00CA34B5" w:rsidP="00CA34B5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rFonts w:asciiTheme="majorBidi" w:eastAsia="Times New Roman" w:hAnsiTheme="majorBidi" w:cstheme="majorBidi"/>
                <w:color w:val="202124"/>
                <w:kern w:val="0"/>
                <w:lang w:val="en-US"/>
                <w14:ligatures w14:val="none"/>
              </w:rPr>
            </w:pPr>
            <w:r w:rsidRPr="00A75294">
              <w:rPr>
                <w:rFonts w:asciiTheme="majorBidi" w:eastAsia="Times New Roman" w:hAnsiTheme="majorBidi" w:cstheme="majorBidi"/>
                <w:color w:val="202124"/>
                <w:kern w:val="0"/>
                <w:lang w:val="en-US"/>
                <w14:ligatures w14:val="none"/>
              </w:rPr>
              <w:t>Head injury</w:t>
            </w:r>
          </w:p>
          <w:p w14:paraId="472096B6" w14:textId="77777777" w:rsidR="00CA34B5" w:rsidRPr="00A75294" w:rsidRDefault="00CA34B5" w:rsidP="00CA34B5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rFonts w:asciiTheme="majorBidi" w:eastAsia="Times New Roman" w:hAnsiTheme="majorBidi" w:cstheme="majorBidi"/>
                <w:color w:val="202124"/>
                <w:kern w:val="0"/>
                <w:lang w:val="en-US"/>
                <w14:ligatures w14:val="none"/>
              </w:rPr>
            </w:pPr>
            <w:r w:rsidRPr="00A75294">
              <w:rPr>
                <w:rFonts w:asciiTheme="majorBidi" w:eastAsia="Times New Roman" w:hAnsiTheme="majorBidi" w:cstheme="majorBidi"/>
                <w:color w:val="202124"/>
                <w:kern w:val="0"/>
                <w:lang w:val="en-US"/>
                <w14:ligatures w14:val="none"/>
              </w:rPr>
              <w:t>Chronic Sinusitis</w:t>
            </w:r>
          </w:p>
          <w:p w14:paraId="4842A36D" w14:textId="77777777" w:rsidR="00CA34B5" w:rsidRPr="00A75294" w:rsidRDefault="00CA34B5" w:rsidP="00CA34B5">
            <w:pPr>
              <w:pStyle w:val="ListParagraph"/>
              <w:numPr>
                <w:ilvl w:val="0"/>
                <w:numId w:val="6"/>
              </w:numPr>
              <w:shd w:val="clear" w:color="auto" w:fill="FFFFFF"/>
              <w:rPr>
                <w:rFonts w:asciiTheme="majorBidi" w:eastAsia="Times New Roman" w:hAnsiTheme="majorBidi" w:cstheme="majorBidi"/>
                <w:color w:val="202124"/>
                <w:kern w:val="0"/>
                <w:lang w:val="en-US"/>
                <w14:ligatures w14:val="none"/>
              </w:rPr>
            </w:pPr>
            <w:r w:rsidRPr="00A75294">
              <w:rPr>
                <w:rFonts w:asciiTheme="majorBidi" w:eastAsia="Times New Roman" w:hAnsiTheme="majorBidi" w:cstheme="majorBidi"/>
                <w:color w:val="202124"/>
                <w:kern w:val="0"/>
                <w:lang w:val="en-US"/>
                <w14:ligatures w14:val="none"/>
              </w:rPr>
              <w:t>No, I haven't been diagnosed or had any of these problems</w:t>
            </w:r>
          </w:p>
          <w:p w14:paraId="11BD867C" w14:textId="77777777" w:rsidR="00725030" w:rsidRPr="00A75294" w:rsidRDefault="00725030" w:rsidP="00725030">
            <w:pPr>
              <w:spacing w:line="360" w:lineRule="auto"/>
              <w:rPr>
                <w:rFonts w:asciiTheme="majorBidi" w:eastAsia="Times New Roman" w:hAnsiTheme="majorBidi" w:cstheme="majorBidi"/>
                <w:b/>
                <w:kern w:val="0"/>
                <w:lang w:val="en-US"/>
                <w14:ligatures w14:val="none"/>
              </w:rPr>
            </w:pPr>
          </w:p>
        </w:tc>
      </w:tr>
      <w:tr w:rsidR="00970F59" w:rsidRPr="00A75294" w14:paraId="7D9C076A" w14:textId="77777777" w:rsidTr="00C36FC9">
        <w:tc>
          <w:tcPr>
            <w:tcW w:w="9895" w:type="dxa"/>
            <w:tcBorders>
              <w:bottom w:val="single" w:sz="4" w:space="0" w:color="auto"/>
            </w:tcBorders>
          </w:tcPr>
          <w:p w14:paraId="2D11A418" w14:textId="5A11038E" w:rsidR="00970F59" w:rsidRPr="00A75294" w:rsidRDefault="00DD3C9D" w:rsidP="003D569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75294">
              <w:rPr>
                <w:rFonts w:asciiTheme="majorBidi" w:eastAsia="Times New Roman" w:hAnsiTheme="majorBidi" w:cstheme="majorBidi"/>
                <w:b/>
                <w:kern w:val="0"/>
                <w:sz w:val="28"/>
                <w:szCs w:val="28"/>
                <w14:ligatures w14:val="none"/>
              </w:rPr>
              <w:t>Section 1: Sociodemographic and Lifestyle Characteristics</w:t>
            </w:r>
          </w:p>
        </w:tc>
      </w:tr>
      <w:tr w:rsidR="00970F59" w:rsidRPr="00A75294" w14:paraId="644CF3B7" w14:textId="77777777" w:rsidTr="00C36FC9">
        <w:tc>
          <w:tcPr>
            <w:tcW w:w="9895" w:type="dxa"/>
            <w:tcBorders>
              <w:bottom w:val="nil"/>
            </w:tcBorders>
          </w:tcPr>
          <w:p w14:paraId="23B174FC" w14:textId="23456A2C" w:rsidR="00970F59" w:rsidRPr="00A75294" w:rsidRDefault="00970F59" w:rsidP="002F735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 xml:space="preserve">Gender </w:t>
            </w:r>
          </w:p>
        </w:tc>
      </w:tr>
      <w:tr w:rsidR="00970F59" w:rsidRPr="00A75294" w14:paraId="2C76C7F3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2F4231F9" w14:textId="653354AC" w:rsidR="00970F59" w:rsidRPr="00A75294" w:rsidRDefault="00970F59" w:rsidP="002F735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 xml:space="preserve">Female </w:t>
            </w:r>
            <w:r w:rsidR="00737524" w:rsidRPr="00A75294">
              <w:rPr>
                <w:rFonts w:asciiTheme="majorBidi" w:hAnsiTheme="majorBidi" w:cstheme="majorBidi"/>
              </w:rPr>
              <w:t xml:space="preserve">/Male </w:t>
            </w:r>
          </w:p>
        </w:tc>
      </w:tr>
      <w:tr w:rsidR="005B759E" w:rsidRPr="00A75294" w14:paraId="02DE7F74" w14:textId="77777777" w:rsidTr="00C36FC9">
        <w:tc>
          <w:tcPr>
            <w:tcW w:w="9895" w:type="dxa"/>
            <w:tcBorders>
              <w:top w:val="nil"/>
              <w:bottom w:val="single" w:sz="4" w:space="0" w:color="auto"/>
            </w:tcBorders>
          </w:tcPr>
          <w:p w14:paraId="52362962" w14:textId="5F75AF41" w:rsidR="005B759E" w:rsidRPr="00A75294" w:rsidRDefault="005B759E" w:rsidP="005B759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eastAsia="Aptos" w:hAnsiTheme="majorBidi" w:cstheme="majorBidi"/>
                <w:b/>
                <w:bCs/>
              </w:rPr>
              <w:t>Age (years)</w:t>
            </w:r>
            <w:r w:rsidR="005C3062" w:rsidRPr="00A75294">
              <w:rPr>
                <w:rFonts w:asciiTheme="majorBidi" w:eastAsia="Aptos" w:hAnsiTheme="majorBidi" w:cstheme="majorBidi"/>
                <w:b/>
                <w:bCs/>
              </w:rPr>
              <w:t>: ……</w:t>
            </w:r>
          </w:p>
        </w:tc>
      </w:tr>
      <w:tr w:rsidR="00970F59" w:rsidRPr="00A75294" w14:paraId="40FE7653" w14:textId="77777777" w:rsidTr="00C36FC9">
        <w:tc>
          <w:tcPr>
            <w:tcW w:w="9895" w:type="dxa"/>
            <w:tcBorders>
              <w:bottom w:val="nil"/>
            </w:tcBorders>
          </w:tcPr>
          <w:p w14:paraId="1B08E2E0" w14:textId="6956E2D2" w:rsidR="00970F59" w:rsidRPr="00A75294" w:rsidRDefault="00970F59" w:rsidP="002F735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 xml:space="preserve">Marital status </w:t>
            </w:r>
          </w:p>
        </w:tc>
      </w:tr>
      <w:tr w:rsidR="00737524" w:rsidRPr="00A75294" w14:paraId="12A61ACE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461021BB" w14:textId="5655CA76" w:rsidR="00737524" w:rsidRPr="00A75294" w:rsidRDefault="00737524" w:rsidP="0073752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Currently married / Currently not married</w:t>
            </w:r>
          </w:p>
        </w:tc>
      </w:tr>
      <w:tr w:rsidR="00737524" w:rsidRPr="00A75294" w14:paraId="261B7D66" w14:textId="77777777" w:rsidTr="00C36FC9">
        <w:tc>
          <w:tcPr>
            <w:tcW w:w="9895" w:type="dxa"/>
            <w:tcBorders>
              <w:bottom w:val="nil"/>
            </w:tcBorders>
          </w:tcPr>
          <w:p w14:paraId="2BED6657" w14:textId="339549D6" w:rsidR="00737524" w:rsidRPr="00A75294" w:rsidRDefault="00737524" w:rsidP="00737524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>Family Income</w:t>
            </w:r>
          </w:p>
        </w:tc>
      </w:tr>
      <w:tr w:rsidR="00737524" w:rsidRPr="00A75294" w14:paraId="7D236957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3ED7F01D" w14:textId="320D0C7A" w:rsidR="00737524" w:rsidRPr="00A75294" w:rsidRDefault="00737524" w:rsidP="00737524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</w:rPr>
              <w:t>Not enough / Just enough/ More than enough</w:t>
            </w:r>
          </w:p>
        </w:tc>
      </w:tr>
      <w:tr w:rsidR="00737524" w:rsidRPr="00A75294" w14:paraId="7EDD126D" w14:textId="77777777" w:rsidTr="00C36FC9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2480DE4E" w14:textId="1DB2BB1D" w:rsidR="00737524" w:rsidRPr="00A75294" w:rsidRDefault="00737524" w:rsidP="00737524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>Residence</w:t>
            </w:r>
          </w:p>
        </w:tc>
      </w:tr>
      <w:tr w:rsidR="00737524" w:rsidRPr="00A75294" w14:paraId="51E3D3DA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0D7162B1" w14:textId="7A760B9A" w:rsidR="00737524" w:rsidRPr="00A75294" w:rsidRDefault="00737524" w:rsidP="00737524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lastRenderedPageBreak/>
              <w:t>Rural / Urban</w:t>
            </w:r>
          </w:p>
        </w:tc>
      </w:tr>
      <w:tr w:rsidR="00737524" w:rsidRPr="00A75294" w14:paraId="2F3E631D" w14:textId="77777777" w:rsidTr="00C36FC9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3057B16D" w14:textId="79344470" w:rsidR="00737524" w:rsidRPr="00A75294" w:rsidRDefault="00737524" w:rsidP="00737524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>Regions</w:t>
            </w:r>
          </w:p>
        </w:tc>
      </w:tr>
      <w:tr w:rsidR="00737524" w:rsidRPr="00A75294" w14:paraId="092B4542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7E5B21C4" w14:textId="3BD61C6B" w:rsidR="00737524" w:rsidRPr="00A75294" w:rsidRDefault="00737524" w:rsidP="00737524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</w:rPr>
              <w:t>Greater Cairo</w:t>
            </w:r>
            <w:r w:rsidR="00550B82" w:rsidRPr="00A75294">
              <w:rPr>
                <w:rFonts w:asciiTheme="majorBidi" w:hAnsiTheme="majorBidi" w:cstheme="majorBidi"/>
              </w:rPr>
              <w:t xml:space="preserve"> / Alexandria/ Delta/ Suez Canal/ Upper Egypt</w:t>
            </w:r>
          </w:p>
        </w:tc>
      </w:tr>
      <w:tr w:rsidR="00737524" w:rsidRPr="00A75294" w14:paraId="7C24C81D" w14:textId="77777777" w:rsidTr="00C36FC9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2502EC02" w14:textId="21803605" w:rsidR="00737524" w:rsidRPr="00A75294" w:rsidRDefault="00737524" w:rsidP="00737524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>Educational level</w:t>
            </w:r>
          </w:p>
        </w:tc>
      </w:tr>
      <w:tr w:rsidR="00737524" w:rsidRPr="00A75294" w14:paraId="4136A0BF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06067802" w14:textId="75ADF688" w:rsidR="00737524" w:rsidRPr="00A75294" w:rsidRDefault="00737524" w:rsidP="00737524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</w:rPr>
              <w:t xml:space="preserve">University </w:t>
            </w:r>
            <w:r w:rsidR="00550B82" w:rsidRPr="00A75294">
              <w:rPr>
                <w:rFonts w:asciiTheme="majorBidi" w:hAnsiTheme="majorBidi" w:cstheme="majorBidi"/>
              </w:rPr>
              <w:t>/ Below University</w:t>
            </w:r>
          </w:p>
        </w:tc>
      </w:tr>
      <w:tr w:rsidR="00737524" w:rsidRPr="00A75294" w14:paraId="4FB91B50" w14:textId="77777777" w:rsidTr="00C36FC9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348B61B0" w14:textId="5E2DBA54" w:rsidR="00737524" w:rsidRPr="00A75294" w:rsidRDefault="00737524" w:rsidP="00737524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>Field of Study or work</w:t>
            </w:r>
            <w:r w:rsidRPr="00A75294">
              <w:rPr>
                <w:rFonts w:asciiTheme="majorBidi" w:hAnsiTheme="majorBidi" w:cstheme="majorBidi"/>
                <w:b/>
                <w:bCs/>
                <w:rtl/>
              </w:rPr>
              <w:t xml:space="preserve"> </w:t>
            </w:r>
          </w:p>
        </w:tc>
      </w:tr>
      <w:tr w:rsidR="00737524" w:rsidRPr="00A75294" w14:paraId="60773367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331973D7" w14:textId="3960D40C" w:rsidR="00737524" w:rsidRPr="00A75294" w:rsidRDefault="00737524" w:rsidP="00737524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 xml:space="preserve">Medical </w:t>
            </w:r>
            <w:r w:rsidR="00550B82" w:rsidRPr="00A75294">
              <w:rPr>
                <w:rFonts w:asciiTheme="majorBidi" w:hAnsiTheme="majorBidi" w:cstheme="majorBidi"/>
              </w:rPr>
              <w:t>/ non-medical</w:t>
            </w:r>
          </w:p>
        </w:tc>
      </w:tr>
      <w:tr w:rsidR="00737524" w:rsidRPr="00A75294" w14:paraId="4E8BAD38" w14:textId="77777777" w:rsidTr="00C36FC9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10EC2672" w14:textId="60BC7D1B" w:rsidR="00737524" w:rsidRPr="00A75294" w:rsidRDefault="00737524" w:rsidP="00737524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>Employment status</w:t>
            </w:r>
          </w:p>
        </w:tc>
      </w:tr>
      <w:tr w:rsidR="00737524" w:rsidRPr="00A75294" w14:paraId="518AAA7A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75E79D4E" w14:textId="27503E36" w:rsidR="00737524" w:rsidRPr="00A75294" w:rsidRDefault="00737524" w:rsidP="00737524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University Student</w:t>
            </w:r>
            <w:r w:rsidR="00C90A73" w:rsidRPr="00A75294">
              <w:rPr>
                <w:rFonts w:asciiTheme="majorBidi" w:hAnsiTheme="majorBidi" w:cstheme="majorBidi"/>
              </w:rPr>
              <w:t>/ Farmer and/or Manual work/ Office Work / Professional Work/ Unemployed</w:t>
            </w:r>
          </w:p>
        </w:tc>
      </w:tr>
      <w:tr w:rsidR="00737524" w:rsidRPr="00A75294" w14:paraId="719C5B57" w14:textId="77777777" w:rsidTr="00C36FC9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0E125D92" w14:textId="137C71A3" w:rsidR="00737524" w:rsidRPr="00A75294" w:rsidRDefault="00737524" w:rsidP="00737524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>How many hours a week do you do physical activity, such as walking, swimming, cycling, strength training such as lifting weights, or other physical activity?</w:t>
            </w:r>
          </w:p>
        </w:tc>
      </w:tr>
      <w:tr w:rsidR="00737524" w:rsidRPr="00A75294" w14:paraId="1B73F92C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56266EC2" w14:textId="2DB0F865" w:rsidR="00737524" w:rsidRPr="00A75294" w:rsidRDefault="00737524" w:rsidP="00737524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No physical activity</w:t>
            </w:r>
            <w:r w:rsidR="00C90A73" w:rsidRPr="00A75294">
              <w:rPr>
                <w:rFonts w:asciiTheme="majorBidi" w:hAnsiTheme="majorBidi" w:cstheme="majorBidi"/>
              </w:rPr>
              <w:t xml:space="preserve">/ </w:t>
            </w:r>
            <w:r w:rsidR="00C41AEE" w:rsidRPr="00A75294">
              <w:rPr>
                <w:rFonts w:asciiTheme="majorBidi" w:hAnsiTheme="majorBidi" w:cstheme="majorBidi"/>
              </w:rPr>
              <w:t>Less than 1.5 h/w</w:t>
            </w:r>
            <w:r w:rsidR="00C90A73" w:rsidRPr="00A75294">
              <w:rPr>
                <w:rFonts w:asciiTheme="majorBidi" w:hAnsiTheme="majorBidi" w:cstheme="majorBidi"/>
              </w:rPr>
              <w:t xml:space="preserve">/ </w:t>
            </w:r>
            <w:r w:rsidR="00C41AEE" w:rsidRPr="00A75294">
              <w:rPr>
                <w:rFonts w:asciiTheme="majorBidi" w:hAnsiTheme="majorBidi" w:cstheme="majorBidi"/>
              </w:rPr>
              <w:t>1.5-3 h/w</w:t>
            </w:r>
            <w:r w:rsidR="00C90A73" w:rsidRPr="00A75294">
              <w:rPr>
                <w:rFonts w:asciiTheme="majorBidi" w:hAnsiTheme="majorBidi" w:cstheme="majorBidi"/>
              </w:rPr>
              <w:t xml:space="preserve">/ </w:t>
            </w:r>
            <w:r w:rsidR="00C41AEE" w:rsidRPr="00A75294">
              <w:rPr>
                <w:rFonts w:asciiTheme="majorBidi" w:hAnsiTheme="majorBidi" w:cstheme="majorBidi"/>
              </w:rPr>
              <w:t>4-5 h/w</w:t>
            </w:r>
            <w:r w:rsidR="00C90A73" w:rsidRPr="00A75294">
              <w:rPr>
                <w:rFonts w:asciiTheme="majorBidi" w:hAnsiTheme="majorBidi" w:cstheme="majorBidi"/>
              </w:rPr>
              <w:t>/ More</w:t>
            </w:r>
            <w:r w:rsidR="00C41AEE" w:rsidRPr="00A75294">
              <w:rPr>
                <w:rFonts w:asciiTheme="majorBidi" w:hAnsiTheme="majorBidi" w:cstheme="majorBidi"/>
              </w:rPr>
              <w:t xml:space="preserve"> than 5 h</w:t>
            </w:r>
          </w:p>
        </w:tc>
      </w:tr>
      <w:tr w:rsidR="00737524" w:rsidRPr="00A75294" w14:paraId="22D8B880" w14:textId="77777777" w:rsidTr="00C36FC9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758C6142" w14:textId="17BEA62D" w:rsidR="00737524" w:rsidRPr="00A75294" w:rsidRDefault="00737524" w:rsidP="00737524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>How much fluid do you drink on a moderate temperature day</w:t>
            </w:r>
            <w:r w:rsidRPr="00A75294">
              <w:rPr>
                <w:rFonts w:asciiTheme="majorBidi" w:hAnsiTheme="majorBidi" w:cstheme="majorBidi"/>
                <w:b/>
                <w:bCs/>
                <w:rtl/>
              </w:rPr>
              <w:t>؟</w:t>
            </w:r>
          </w:p>
        </w:tc>
      </w:tr>
      <w:tr w:rsidR="00737524" w:rsidRPr="00A75294" w14:paraId="0E6CA120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0C719140" w14:textId="32E571A9" w:rsidR="00737524" w:rsidRPr="00A75294" w:rsidRDefault="00737524" w:rsidP="00737524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Less than 1 L</w:t>
            </w:r>
            <w:r w:rsidR="00C41AEE" w:rsidRPr="00A75294">
              <w:rPr>
                <w:rFonts w:asciiTheme="majorBidi" w:hAnsiTheme="majorBidi" w:cstheme="majorBidi"/>
              </w:rPr>
              <w:t>/1-2 L/3-4 L/ More than 4 L</w:t>
            </w:r>
          </w:p>
        </w:tc>
      </w:tr>
      <w:tr w:rsidR="00737524" w:rsidRPr="00A75294" w14:paraId="44CFFEFB" w14:textId="77777777" w:rsidTr="00C36FC9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33F1771B" w14:textId="0D8F53FE" w:rsidR="00737524" w:rsidRPr="00A75294" w:rsidRDefault="00737524" w:rsidP="00737524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>Average number of hours of sleep per day?</w:t>
            </w:r>
          </w:p>
        </w:tc>
      </w:tr>
      <w:tr w:rsidR="00737524" w:rsidRPr="00A75294" w14:paraId="64374475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0DF81365" w14:textId="701C6737" w:rsidR="00737524" w:rsidRPr="00A75294" w:rsidRDefault="00737524" w:rsidP="00737524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6 hours or less</w:t>
            </w:r>
            <w:r w:rsidR="00C41AEE" w:rsidRPr="00A75294">
              <w:rPr>
                <w:rFonts w:asciiTheme="majorBidi" w:hAnsiTheme="majorBidi" w:cstheme="majorBidi"/>
              </w:rPr>
              <w:t>/ 7-8 hours/ More than 8 hours</w:t>
            </w:r>
          </w:p>
        </w:tc>
      </w:tr>
      <w:tr w:rsidR="00737524" w:rsidRPr="00A75294" w14:paraId="3B5CF4DA" w14:textId="77777777" w:rsidTr="00C36FC9">
        <w:tc>
          <w:tcPr>
            <w:tcW w:w="9895" w:type="dxa"/>
            <w:tcBorders>
              <w:top w:val="single" w:sz="4" w:space="0" w:color="auto"/>
              <w:bottom w:val="single" w:sz="4" w:space="0" w:color="auto"/>
            </w:tcBorders>
          </w:tcPr>
          <w:p w14:paraId="340D4DBE" w14:textId="36BF1625" w:rsidR="00737524" w:rsidRPr="00A75294" w:rsidRDefault="00737524" w:rsidP="00737524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>Are you smoke?</w:t>
            </w:r>
          </w:p>
        </w:tc>
      </w:tr>
      <w:tr w:rsidR="00737524" w:rsidRPr="00A75294" w14:paraId="669F09C0" w14:textId="77777777" w:rsidTr="00C36FC9">
        <w:tc>
          <w:tcPr>
            <w:tcW w:w="9895" w:type="dxa"/>
            <w:tcBorders>
              <w:top w:val="single" w:sz="4" w:space="0" w:color="auto"/>
              <w:bottom w:val="single" w:sz="4" w:space="0" w:color="auto"/>
            </w:tcBorders>
          </w:tcPr>
          <w:p w14:paraId="7BD99B6F" w14:textId="324935BD" w:rsidR="00737524" w:rsidRPr="00A75294" w:rsidRDefault="00737524" w:rsidP="00737524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No / Yes</w:t>
            </w:r>
          </w:p>
        </w:tc>
      </w:tr>
      <w:tr w:rsidR="00737524" w:rsidRPr="00A75294" w14:paraId="78E29180" w14:textId="77777777" w:rsidTr="00C36FC9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04060925" w14:textId="04690B09" w:rsidR="00737524" w:rsidRPr="00A75294" w:rsidRDefault="00737524" w:rsidP="00737524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>Do you drink coffee daily</w:t>
            </w:r>
            <w:r w:rsidRPr="00A75294">
              <w:rPr>
                <w:rFonts w:asciiTheme="majorBidi" w:hAnsiTheme="majorBidi" w:cstheme="majorBidi"/>
                <w:b/>
                <w:bCs/>
                <w:rtl/>
              </w:rPr>
              <w:t>؟</w:t>
            </w:r>
          </w:p>
        </w:tc>
      </w:tr>
      <w:tr w:rsidR="00737524" w:rsidRPr="00A75294" w14:paraId="6B12ACEA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22144581" w14:textId="4EC0EC05" w:rsidR="00737524" w:rsidRPr="00A75294" w:rsidRDefault="00737524" w:rsidP="00737524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No / Yes</w:t>
            </w:r>
          </w:p>
        </w:tc>
      </w:tr>
      <w:tr w:rsidR="00737524" w:rsidRPr="00A75294" w14:paraId="512D29F9" w14:textId="77777777" w:rsidTr="00C36FC9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3CE9E0AC" w14:textId="26D4F2FD" w:rsidR="00737524" w:rsidRPr="00A75294" w:rsidRDefault="00737524" w:rsidP="00737524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bCs/>
                <w:noProof/>
              </w:rPr>
              <w:t>Do you have a positive Family history of migraine</w:t>
            </w:r>
          </w:p>
        </w:tc>
      </w:tr>
      <w:tr w:rsidR="00737524" w:rsidRPr="00A75294" w14:paraId="0BD00DFF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02F4611C" w14:textId="42E75687" w:rsidR="00737524" w:rsidRPr="00A75294" w:rsidRDefault="00737524" w:rsidP="00737524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No / Yes</w:t>
            </w:r>
          </w:p>
        </w:tc>
      </w:tr>
      <w:tr w:rsidR="00737524" w:rsidRPr="00A75294" w14:paraId="5B3FB2ED" w14:textId="77777777" w:rsidTr="00C36FC9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71A71E16" w14:textId="27F8D4F9" w:rsidR="00737524" w:rsidRPr="00A75294" w:rsidRDefault="00737524" w:rsidP="00737524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>Do you suffer from any chronic diseases?</w:t>
            </w:r>
          </w:p>
        </w:tc>
      </w:tr>
      <w:tr w:rsidR="00737524" w:rsidRPr="00A75294" w14:paraId="200B5A61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558325A5" w14:textId="5A4DCB58" w:rsidR="00737524" w:rsidRPr="00A75294" w:rsidRDefault="00737524" w:rsidP="00737524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No / Yes</w:t>
            </w:r>
          </w:p>
        </w:tc>
      </w:tr>
      <w:tr w:rsidR="00737524" w:rsidRPr="00A75294" w14:paraId="0B743CA7" w14:textId="77777777" w:rsidTr="00C36FC9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2D3CAAE1" w14:textId="6EBF6EB5" w:rsidR="00737524" w:rsidRPr="00A75294" w:rsidRDefault="00737524" w:rsidP="0073752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8"/>
                <w:szCs w:val="28"/>
              </w:rPr>
            </w:pPr>
            <w:r w:rsidRPr="00A7529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Section 2: Migraine screening questionnaire (MS-Q) and migraine triggers </w:t>
            </w:r>
          </w:p>
        </w:tc>
      </w:tr>
      <w:tr w:rsidR="00737524" w:rsidRPr="00A75294" w14:paraId="376BBB4F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4D97F0A5" w14:textId="462C0C0A" w:rsidR="00737524" w:rsidRPr="00A75294" w:rsidRDefault="00737524" w:rsidP="00737524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>Do you have frequent or intense headaches</w:t>
            </w:r>
          </w:p>
        </w:tc>
      </w:tr>
      <w:tr w:rsidR="00737524" w:rsidRPr="00A75294" w14:paraId="4ECA88B6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3545179B" w14:textId="3E58FD71" w:rsidR="00737524" w:rsidRPr="00A75294" w:rsidRDefault="00737524" w:rsidP="00737524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No / Yes</w:t>
            </w:r>
          </w:p>
        </w:tc>
      </w:tr>
      <w:tr w:rsidR="00737524" w:rsidRPr="00A75294" w14:paraId="48E69601" w14:textId="77777777" w:rsidTr="00C36FC9">
        <w:tc>
          <w:tcPr>
            <w:tcW w:w="9895" w:type="dxa"/>
            <w:tcBorders>
              <w:bottom w:val="nil"/>
            </w:tcBorders>
          </w:tcPr>
          <w:p w14:paraId="76F43108" w14:textId="291BDAD1" w:rsidR="00737524" w:rsidRPr="00A75294" w:rsidRDefault="00737524" w:rsidP="00737524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Theme="majorBidi" w:hAnsiTheme="majorBidi" w:cstheme="majorBidi"/>
                <w:b/>
                <w:bCs/>
                <w:color w:val="C00000"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>Do your headaches usually last more than 4 hours</w:t>
            </w:r>
          </w:p>
        </w:tc>
      </w:tr>
      <w:tr w:rsidR="00737524" w:rsidRPr="00A75294" w14:paraId="0A8DD554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77FD2690" w14:textId="623C89CF" w:rsidR="00737524" w:rsidRPr="00A75294" w:rsidRDefault="00737524" w:rsidP="00737524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No / Yes</w:t>
            </w:r>
          </w:p>
        </w:tc>
      </w:tr>
      <w:tr w:rsidR="00737524" w:rsidRPr="00A75294" w14:paraId="13BD83AB" w14:textId="77777777" w:rsidTr="00C36FC9">
        <w:tc>
          <w:tcPr>
            <w:tcW w:w="9895" w:type="dxa"/>
            <w:tcBorders>
              <w:bottom w:val="nil"/>
            </w:tcBorders>
          </w:tcPr>
          <w:p w14:paraId="7F0648B8" w14:textId="79E9E10A" w:rsidR="00737524" w:rsidRPr="00A75294" w:rsidRDefault="00737524" w:rsidP="00737524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>Do you usually suffer from nausea when you have a headache</w:t>
            </w:r>
          </w:p>
        </w:tc>
      </w:tr>
      <w:tr w:rsidR="00737524" w:rsidRPr="00A75294" w14:paraId="086BF492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79A1A885" w14:textId="410339DD" w:rsidR="00737524" w:rsidRPr="00A75294" w:rsidRDefault="00737524" w:rsidP="00737524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 xml:space="preserve">No /Yes </w:t>
            </w:r>
          </w:p>
        </w:tc>
      </w:tr>
      <w:tr w:rsidR="00737524" w:rsidRPr="00A75294" w14:paraId="7D14E793" w14:textId="77777777" w:rsidTr="00C36FC9">
        <w:tc>
          <w:tcPr>
            <w:tcW w:w="9895" w:type="dxa"/>
            <w:tcBorders>
              <w:bottom w:val="nil"/>
            </w:tcBorders>
          </w:tcPr>
          <w:p w14:paraId="0A097691" w14:textId="3E46E761" w:rsidR="00737524" w:rsidRPr="00A75294" w:rsidRDefault="00737524" w:rsidP="00737524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>Does light or noise bother you when you have a headache</w:t>
            </w:r>
          </w:p>
        </w:tc>
      </w:tr>
      <w:tr w:rsidR="00737524" w:rsidRPr="00A75294" w14:paraId="059A0408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5223531E" w14:textId="6D57FA8C" w:rsidR="00737524" w:rsidRPr="00A75294" w:rsidRDefault="00737524" w:rsidP="00737524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No / Yes</w:t>
            </w:r>
          </w:p>
        </w:tc>
      </w:tr>
      <w:tr w:rsidR="00737524" w:rsidRPr="00A75294" w14:paraId="39FAD172" w14:textId="77777777" w:rsidTr="00C36FC9">
        <w:tc>
          <w:tcPr>
            <w:tcW w:w="9895" w:type="dxa"/>
            <w:tcBorders>
              <w:bottom w:val="nil"/>
            </w:tcBorders>
          </w:tcPr>
          <w:p w14:paraId="1DE844FE" w14:textId="13FE7BBA" w:rsidR="00737524" w:rsidRPr="00A75294" w:rsidRDefault="00737524" w:rsidP="00737524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>Does headache limit any of your physical or intellectual activities</w:t>
            </w:r>
          </w:p>
        </w:tc>
      </w:tr>
      <w:tr w:rsidR="00737524" w:rsidRPr="00A75294" w14:paraId="06E9F8C1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1BFC436F" w14:textId="5653333E" w:rsidR="00737524" w:rsidRPr="00A75294" w:rsidRDefault="00737524" w:rsidP="00737524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No / Yes</w:t>
            </w:r>
          </w:p>
        </w:tc>
      </w:tr>
      <w:tr w:rsidR="00737524" w:rsidRPr="00A75294" w14:paraId="46F921D2" w14:textId="77777777" w:rsidTr="00C36FC9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2A7E3662" w14:textId="1EDE32DA" w:rsidR="00737524" w:rsidRPr="00A75294" w:rsidRDefault="00737524" w:rsidP="00737524">
            <w:p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>Which of the following triggers your headache (You can choose more than one answer)?</w:t>
            </w:r>
          </w:p>
        </w:tc>
      </w:tr>
      <w:tr w:rsidR="00737524" w:rsidRPr="00A75294" w14:paraId="36A2C99A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5540EBCC" w14:textId="5DCCA550" w:rsidR="00737524" w:rsidRPr="00A75294" w:rsidRDefault="00737524" w:rsidP="00737524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Noise</w:t>
            </w:r>
          </w:p>
        </w:tc>
      </w:tr>
      <w:tr w:rsidR="00737524" w:rsidRPr="00A75294" w14:paraId="04D466B3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54D4DAA2" w14:textId="0EEEDDC9" w:rsidR="00737524" w:rsidRPr="00A75294" w:rsidRDefault="00737524" w:rsidP="00737524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Anxiety sleeping disturbance</w:t>
            </w:r>
          </w:p>
        </w:tc>
      </w:tr>
      <w:tr w:rsidR="00737524" w:rsidRPr="00A75294" w14:paraId="3367C732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0C1597A8" w14:textId="7CBF14D3" w:rsidR="00737524" w:rsidRPr="00A75294" w:rsidRDefault="00737524" w:rsidP="00737524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Physical activity</w:t>
            </w:r>
          </w:p>
        </w:tc>
      </w:tr>
      <w:tr w:rsidR="00737524" w:rsidRPr="00A75294" w14:paraId="085854C6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6A9C46E3" w14:textId="498ED451" w:rsidR="00737524" w:rsidRPr="00A75294" w:rsidRDefault="00737524" w:rsidP="00737524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Exposure to sun</w:t>
            </w:r>
          </w:p>
        </w:tc>
      </w:tr>
      <w:tr w:rsidR="00737524" w:rsidRPr="00A75294" w14:paraId="7C7D1008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34C4C9C3" w14:textId="07741666" w:rsidR="00737524" w:rsidRPr="00A75294" w:rsidRDefault="00737524" w:rsidP="00737524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Studying for exams</w:t>
            </w:r>
          </w:p>
        </w:tc>
      </w:tr>
      <w:tr w:rsidR="00737524" w:rsidRPr="00A75294" w14:paraId="5B20AD51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0F4B69A6" w14:textId="0B8BFAE9" w:rsidR="00737524" w:rsidRPr="00A75294" w:rsidRDefault="00737524" w:rsidP="00737524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Stress</w:t>
            </w:r>
          </w:p>
        </w:tc>
      </w:tr>
      <w:tr w:rsidR="00737524" w:rsidRPr="00A75294" w14:paraId="6269287B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681400A2" w14:textId="1425646F" w:rsidR="00737524" w:rsidRPr="00A75294" w:rsidRDefault="00737524" w:rsidP="00737524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Electronic device use</w:t>
            </w:r>
          </w:p>
        </w:tc>
      </w:tr>
      <w:tr w:rsidR="00737524" w:rsidRPr="00A75294" w14:paraId="78A8BC37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5D2BE979" w14:textId="798ABB1B" w:rsidR="00737524" w:rsidRPr="00A75294" w:rsidRDefault="00737524" w:rsidP="00737524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Eating habits</w:t>
            </w:r>
          </w:p>
        </w:tc>
      </w:tr>
      <w:tr w:rsidR="00737524" w:rsidRPr="00A75294" w14:paraId="3E5669DF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2DD0CD08" w14:textId="5A38F145" w:rsidR="00737524" w:rsidRPr="00A75294" w:rsidRDefault="00737524" w:rsidP="00737524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Menstruations</w:t>
            </w:r>
          </w:p>
        </w:tc>
      </w:tr>
      <w:tr w:rsidR="00737524" w:rsidRPr="00A75294" w14:paraId="66632A30" w14:textId="77777777" w:rsidTr="00C36FC9">
        <w:tc>
          <w:tcPr>
            <w:tcW w:w="9895" w:type="dxa"/>
            <w:tcBorders>
              <w:top w:val="nil"/>
              <w:bottom w:val="single" w:sz="4" w:space="0" w:color="auto"/>
            </w:tcBorders>
          </w:tcPr>
          <w:p w14:paraId="1460F351" w14:textId="6FB9D8BD" w:rsidR="00737524" w:rsidRPr="00A75294" w:rsidRDefault="00737524" w:rsidP="00737524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Smoking</w:t>
            </w:r>
          </w:p>
        </w:tc>
      </w:tr>
      <w:tr w:rsidR="00737524" w:rsidRPr="00A75294" w14:paraId="6BBCA1C5" w14:textId="77777777" w:rsidTr="00C36FC9">
        <w:tc>
          <w:tcPr>
            <w:tcW w:w="9895" w:type="dxa"/>
            <w:tcBorders>
              <w:top w:val="nil"/>
              <w:bottom w:val="single" w:sz="4" w:space="0" w:color="auto"/>
            </w:tcBorders>
          </w:tcPr>
          <w:p w14:paraId="2AFDF56A" w14:textId="751CE9F5" w:rsidR="00737524" w:rsidRPr="00A75294" w:rsidRDefault="00737524" w:rsidP="0073752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7529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ection 3: Migraine disability assessment scale (MIDAS)</w:t>
            </w:r>
          </w:p>
        </w:tc>
      </w:tr>
      <w:tr w:rsidR="00737524" w:rsidRPr="00A75294" w14:paraId="6EEE643D" w14:textId="77777777" w:rsidTr="00C36FC9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01F6AA42" w14:textId="0474F842" w:rsidR="00737524" w:rsidRPr="00A75294" w:rsidRDefault="00737524" w:rsidP="0073752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>Please answer the following questions about all the headaches you have had over the last 3 months. Select your answer in the box next to each question. Select zero if you did not have the activity in the last 3 months.</w:t>
            </w:r>
          </w:p>
        </w:tc>
      </w:tr>
      <w:tr w:rsidR="00737524" w:rsidRPr="00A75294" w14:paraId="2D47D210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7D4A7A6E" w14:textId="6CED4206" w:rsidR="00737524" w:rsidRPr="00A75294" w:rsidRDefault="00737524" w:rsidP="00737524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 xml:space="preserve">On how many days in the last 3 months did you miss work or school because of your headaches? </w:t>
            </w:r>
          </w:p>
        </w:tc>
      </w:tr>
      <w:tr w:rsidR="00737524" w:rsidRPr="00A75294" w14:paraId="5009C6DB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7010D008" w14:textId="46E278C5" w:rsidR="00737524" w:rsidRPr="00A75294" w:rsidRDefault="00737524" w:rsidP="00737524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How many days in the last 3 months was your productivity at work or school reduced by half or more because of your headaches? (Do not include days you counted in question 1 were you missed work or school.)</w:t>
            </w:r>
          </w:p>
        </w:tc>
      </w:tr>
      <w:tr w:rsidR="00737524" w:rsidRPr="00A75294" w14:paraId="3A0DFF2D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0A31F844" w14:textId="6E394379" w:rsidR="00737524" w:rsidRPr="00A75294" w:rsidRDefault="00737524" w:rsidP="00737524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On how many days in the last 3 months did you not do household work (such as housework, home repairs and maintenance, shopping, caring for children and relatives) because of your headaches?</w:t>
            </w:r>
          </w:p>
        </w:tc>
      </w:tr>
      <w:tr w:rsidR="00737524" w:rsidRPr="00A75294" w14:paraId="6B4DA09B" w14:textId="77777777" w:rsidTr="00C36FC9">
        <w:tc>
          <w:tcPr>
            <w:tcW w:w="9895" w:type="dxa"/>
            <w:tcBorders>
              <w:top w:val="nil"/>
              <w:bottom w:val="nil"/>
            </w:tcBorders>
          </w:tcPr>
          <w:p w14:paraId="05500E9F" w14:textId="51D36E3F" w:rsidR="00737524" w:rsidRPr="00A75294" w:rsidRDefault="00737524" w:rsidP="00737524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How many days in the last 3 months was your productivity in household work reduced by half of more because of your headaches? (Do not include days you counted in question 3 where you did not do household work.)</w:t>
            </w:r>
          </w:p>
        </w:tc>
      </w:tr>
      <w:tr w:rsidR="00737524" w:rsidRPr="00A75294" w14:paraId="1B3CEECA" w14:textId="77777777" w:rsidTr="00C36FC9">
        <w:tc>
          <w:tcPr>
            <w:tcW w:w="9895" w:type="dxa"/>
            <w:tcBorders>
              <w:top w:val="nil"/>
              <w:bottom w:val="single" w:sz="4" w:space="0" w:color="auto"/>
            </w:tcBorders>
          </w:tcPr>
          <w:p w14:paraId="46BEA7EC" w14:textId="0D70074C" w:rsidR="00737524" w:rsidRPr="00A75294" w:rsidRDefault="00737524" w:rsidP="00737524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75294">
              <w:rPr>
                <w:rFonts w:asciiTheme="majorBidi" w:hAnsiTheme="majorBidi" w:cstheme="majorBidi"/>
              </w:rPr>
              <w:t>On how many days in the last 3 months did you miss family, social or leisure activities because of your headaches?</w:t>
            </w:r>
          </w:p>
        </w:tc>
      </w:tr>
      <w:tr w:rsidR="00737524" w:rsidRPr="00A75294" w14:paraId="2C209186" w14:textId="77777777" w:rsidTr="00C1150D">
        <w:tc>
          <w:tcPr>
            <w:tcW w:w="9895" w:type="dxa"/>
            <w:tcBorders>
              <w:top w:val="nil"/>
              <w:bottom w:val="single" w:sz="4" w:space="0" w:color="auto"/>
            </w:tcBorders>
          </w:tcPr>
          <w:p w14:paraId="4D6B6578" w14:textId="70B7A604" w:rsidR="00737524" w:rsidRPr="00A75294" w:rsidRDefault="00737524" w:rsidP="0073752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7529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ection 4: Insomnia severity index (ISI)</w:t>
            </w:r>
          </w:p>
        </w:tc>
      </w:tr>
      <w:tr w:rsidR="00737524" w:rsidRPr="00A75294" w14:paraId="4076B911" w14:textId="77777777" w:rsidTr="00C1150D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6D67C17D" w14:textId="3D5892FB" w:rsidR="00737524" w:rsidRPr="00A75294" w:rsidRDefault="00737524" w:rsidP="0073752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7529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or each question, please CIRCLE the number that best describes your answer.</w:t>
            </w:r>
          </w:p>
        </w:tc>
      </w:tr>
      <w:tr w:rsidR="00737524" w:rsidRPr="00A75294" w14:paraId="472E0D15" w14:textId="77777777" w:rsidTr="00C1150D">
        <w:tc>
          <w:tcPr>
            <w:tcW w:w="9895" w:type="dxa"/>
            <w:tcBorders>
              <w:top w:val="nil"/>
              <w:bottom w:val="nil"/>
            </w:tcBorders>
          </w:tcPr>
          <w:p w14:paraId="056D24EB" w14:textId="01E30011" w:rsidR="00737524" w:rsidRPr="00AA3037" w:rsidRDefault="00737524" w:rsidP="00737524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A3037">
              <w:rPr>
                <w:rFonts w:asciiTheme="majorBidi" w:hAnsiTheme="majorBidi" w:cstheme="majorBidi"/>
                <w:b/>
                <w:bCs/>
              </w:rPr>
              <w:t>Difficulty falling asleep</w:t>
            </w:r>
          </w:p>
        </w:tc>
      </w:tr>
      <w:tr w:rsidR="00737524" w:rsidRPr="00A75294" w14:paraId="4CBDD719" w14:textId="77777777" w:rsidTr="00C1150D">
        <w:tc>
          <w:tcPr>
            <w:tcW w:w="9895" w:type="dxa"/>
            <w:tcBorders>
              <w:top w:val="nil"/>
              <w:bottom w:val="nil"/>
            </w:tcBorders>
          </w:tcPr>
          <w:p w14:paraId="28BBEE9D" w14:textId="15C39157" w:rsidR="00737524" w:rsidRPr="00AA3037" w:rsidRDefault="00737524" w:rsidP="00737524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A3037">
              <w:rPr>
                <w:rFonts w:asciiTheme="majorBidi" w:hAnsiTheme="majorBidi" w:cstheme="majorBidi"/>
              </w:rPr>
              <w:t>None - Mild -     Moderate   -   Severe   -   Very Severe</w:t>
            </w:r>
          </w:p>
        </w:tc>
      </w:tr>
      <w:tr w:rsidR="00737524" w:rsidRPr="00A75294" w14:paraId="54AB445D" w14:textId="77777777" w:rsidTr="00C1150D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6741717A" w14:textId="25C89D53" w:rsidR="00737524" w:rsidRPr="00AA3037" w:rsidRDefault="00737524" w:rsidP="00737524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A3037">
              <w:rPr>
                <w:rFonts w:asciiTheme="majorBidi" w:hAnsiTheme="majorBidi" w:cstheme="majorBidi"/>
                <w:b/>
                <w:bCs/>
              </w:rPr>
              <w:t>Difficulty staying asleep</w:t>
            </w:r>
          </w:p>
        </w:tc>
      </w:tr>
      <w:tr w:rsidR="00737524" w:rsidRPr="00A75294" w14:paraId="2A84D8C9" w14:textId="77777777" w:rsidTr="00C1150D">
        <w:tc>
          <w:tcPr>
            <w:tcW w:w="9895" w:type="dxa"/>
            <w:tcBorders>
              <w:top w:val="nil"/>
              <w:bottom w:val="nil"/>
            </w:tcBorders>
          </w:tcPr>
          <w:p w14:paraId="167BE820" w14:textId="1732D0C4" w:rsidR="00737524" w:rsidRPr="00AA3037" w:rsidRDefault="00737524" w:rsidP="00737524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A3037">
              <w:rPr>
                <w:rFonts w:asciiTheme="majorBidi" w:hAnsiTheme="majorBidi" w:cstheme="majorBidi"/>
              </w:rPr>
              <w:t>None - Mild -     Moderate   -   Severe   -   Very Severe</w:t>
            </w:r>
          </w:p>
        </w:tc>
      </w:tr>
      <w:tr w:rsidR="00737524" w:rsidRPr="00A75294" w14:paraId="0FA3F943" w14:textId="77777777" w:rsidTr="00C1150D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7EC2BB9A" w14:textId="36C204B1" w:rsidR="00737524" w:rsidRPr="00AA3037" w:rsidRDefault="00737524" w:rsidP="00737524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A3037">
              <w:rPr>
                <w:rFonts w:asciiTheme="majorBidi" w:hAnsiTheme="majorBidi" w:cstheme="majorBidi"/>
                <w:b/>
                <w:bCs/>
              </w:rPr>
              <w:t>Problems waking up too early</w:t>
            </w:r>
          </w:p>
        </w:tc>
      </w:tr>
      <w:tr w:rsidR="00737524" w:rsidRPr="00A75294" w14:paraId="201DCF5F" w14:textId="77777777" w:rsidTr="005E76DB">
        <w:tc>
          <w:tcPr>
            <w:tcW w:w="9895" w:type="dxa"/>
            <w:tcBorders>
              <w:top w:val="nil"/>
              <w:bottom w:val="nil"/>
            </w:tcBorders>
          </w:tcPr>
          <w:p w14:paraId="463FFEC6" w14:textId="794E3EC2" w:rsidR="00737524" w:rsidRPr="00AA3037" w:rsidRDefault="00737524" w:rsidP="00737524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A3037">
              <w:rPr>
                <w:rFonts w:asciiTheme="majorBidi" w:hAnsiTheme="majorBidi" w:cstheme="majorBidi"/>
              </w:rPr>
              <w:t>None - Mild -     Moderate   -   Severe   -   Very Severe</w:t>
            </w:r>
          </w:p>
        </w:tc>
      </w:tr>
      <w:tr w:rsidR="00737524" w:rsidRPr="00A75294" w14:paraId="05FC8021" w14:textId="77777777" w:rsidTr="00E2322A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164591F1" w14:textId="2524C1E3" w:rsidR="00737524" w:rsidRPr="00AA3037" w:rsidRDefault="00737524" w:rsidP="00737524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A3037">
              <w:rPr>
                <w:rFonts w:asciiTheme="majorBidi" w:hAnsiTheme="majorBidi" w:cstheme="majorBidi"/>
                <w:b/>
                <w:bCs/>
              </w:rPr>
              <w:t>How SATISFIED/DISSATISFIED are you with your CURRENT sleep pattern?</w:t>
            </w:r>
          </w:p>
        </w:tc>
      </w:tr>
      <w:tr w:rsidR="00737524" w:rsidRPr="00A75294" w14:paraId="46AEEF6A" w14:textId="77777777" w:rsidTr="00E2322A">
        <w:tc>
          <w:tcPr>
            <w:tcW w:w="9895" w:type="dxa"/>
            <w:tcBorders>
              <w:top w:val="nil"/>
              <w:bottom w:val="single" w:sz="4" w:space="0" w:color="auto"/>
            </w:tcBorders>
          </w:tcPr>
          <w:p w14:paraId="2C0B404F" w14:textId="69A50481" w:rsidR="00737524" w:rsidRPr="00AA3037" w:rsidRDefault="00737524" w:rsidP="00737524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A3037">
              <w:rPr>
                <w:rFonts w:asciiTheme="majorBidi" w:hAnsiTheme="majorBidi" w:cstheme="majorBidi"/>
              </w:rPr>
              <w:t>Very Satisfied   - Satisfied -    Moderately Satisfied -      Dissatisfied -    Very Dissatisfied</w:t>
            </w:r>
          </w:p>
        </w:tc>
      </w:tr>
      <w:tr w:rsidR="00737524" w:rsidRPr="00A75294" w14:paraId="6BC90B40" w14:textId="77777777" w:rsidTr="00CC6ADD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2F9B16DE" w14:textId="3ADEE725" w:rsidR="00737524" w:rsidRPr="00AA3037" w:rsidRDefault="00737524" w:rsidP="00737524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A3037">
              <w:rPr>
                <w:rFonts w:asciiTheme="majorBidi" w:hAnsiTheme="majorBidi" w:cstheme="majorBidi"/>
                <w:b/>
                <w:bCs/>
              </w:rPr>
              <w:t>How NOTICEABLE to others do you think your sleep problem is in terms of impairing the quality of your life?</w:t>
            </w:r>
          </w:p>
        </w:tc>
      </w:tr>
      <w:tr w:rsidR="00737524" w:rsidRPr="00A75294" w14:paraId="6FD36367" w14:textId="77777777" w:rsidTr="00CC6ADD">
        <w:tc>
          <w:tcPr>
            <w:tcW w:w="9895" w:type="dxa"/>
            <w:tcBorders>
              <w:top w:val="nil"/>
              <w:bottom w:val="single" w:sz="4" w:space="0" w:color="auto"/>
            </w:tcBorders>
          </w:tcPr>
          <w:p w14:paraId="0FC4112B" w14:textId="17433ADF" w:rsidR="00737524" w:rsidRPr="00AA3037" w:rsidRDefault="00737524" w:rsidP="00737524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A3037">
              <w:rPr>
                <w:rFonts w:asciiTheme="majorBidi" w:hAnsiTheme="majorBidi" w:cstheme="majorBidi"/>
              </w:rPr>
              <w:t>Not at all Noticeable - A Little – Somewhat -Much - Very Much Noticeable</w:t>
            </w:r>
          </w:p>
        </w:tc>
      </w:tr>
      <w:tr w:rsidR="00737524" w:rsidRPr="00A75294" w14:paraId="6DEB9CCC" w14:textId="77777777" w:rsidTr="00627ED8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658D0452" w14:textId="644DD449" w:rsidR="00737524" w:rsidRPr="00AA3037" w:rsidRDefault="00737524" w:rsidP="00737524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A3037">
              <w:rPr>
                <w:rFonts w:asciiTheme="majorBidi" w:hAnsiTheme="majorBidi" w:cstheme="majorBidi"/>
                <w:b/>
                <w:bCs/>
              </w:rPr>
              <w:t>How WORRIED/DISTRESSED are you about your current sleep problem?</w:t>
            </w:r>
          </w:p>
        </w:tc>
      </w:tr>
      <w:tr w:rsidR="00737524" w:rsidRPr="00A75294" w14:paraId="7384779B" w14:textId="77777777" w:rsidTr="00627ED8">
        <w:tc>
          <w:tcPr>
            <w:tcW w:w="9895" w:type="dxa"/>
            <w:tcBorders>
              <w:top w:val="nil"/>
              <w:bottom w:val="single" w:sz="4" w:space="0" w:color="auto"/>
            </w:tcBorders>
          </w:tcPr>
          <w:p w14:paraId="11DA01D1" w14:textId="1790C294" w:rsidR="00737524" w:rsidRPr="00AA3037" w:rsidRDefault="00737524" w:rsidP="00737524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ajorBidi" w:hAnsiTheme="majorBidi" w:cstheme="majorBidi"/>
              </w:rPr>
            </w:pPr>
            <w:r w:rsidRPr="00AA3037">
              <w:rPr>
                <w:rFonts w:asciiTheme="majorBidi" w:hAnsiTheme="majorBidi" w:cstheme="majorBidi"/>
              </w:rPr>
              <w:t>Not at all worried - A Little – Somewhat -Much - Very Much Noticeable</w:t>
            </w:r>
          </w:p>
        </w:tc>
      </w:tr>
      <w:tr w:rsidR="00737524" w:rsidRPr="00A75294" w14:paraId="5756456D" w14:textId="77777777" w:rsidTr="00F5234A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720D2D1B" w14:textId="77777777" w:rsidR="00737524" w:rsidRPr="00A75294" w:rsidRDefault="00737524" w:rsidP="00737524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>To what extent do you consider your sleep problem to INTERFERE with your daily functioning (e.g. daytime</w:t>
            </w:r>
          </w:p>
          <w:p w14:paraId="1E8E621A" w14:textId="7E886682" w:rsidR="00737524" w:rsidRPr="00A75294" w:rsidRDefault="00737524" w:rsidP="00737524">
            <w:pPr>
              <w:pStyle w:val="ListParagraph"/>
              <w:numPr>
                <w:ilvl w:val="0"/>
                <w:numId w:val="31"/>
              </w:num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>fatigue, mood, ability to function at work/daily chores, concentration, memory, mood, etc.) CURRENTLY?</w:t>
            </w:r>
          </w:p>
        </w:tc>
      </w:tr>
      <w:tr w:rsidR="00737524" w:rsidRPr="00A75294" w14:paraId="19C9FC4C" w14:textId="77777777" w:rsidTr="00F5234A">
        <w:tc>
          <w:tcPr>
            <w:tcW w:w="9895" w:type="dxa"/>
            <w:tcBorders>
              <w:top w:val="nil"/>
              <w:bottom w:val="single" w:sz="4" w:space="0" w:color="auto"/>
            </w:tcBorders>
          </w:tcPr>
          <w:p w14:paraId="0C1EEF2B" w14:textId="7E74B31A" w:rsidR="00737524" w:rsidRPr="00A75294" w:rsidRDefault="00737524" w:rsidP="00737524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75294">
              <w:rPr>
                <w:rFonts w:asciiTheme="majorBidi" w:hAnsiTheme="majorBidi" w:cstheme="majorBidi"/>
                <w:b/>
                <w:bCs/>
              </w:rPr>
              <w:t>Not at all Interfering - A Little – Somewhat -Much - Very Much Noticeable</w:t>
            </w:r>
          </w:p>
        </w:tc>
      </w:tr>
      <w:tr w:rsidR="00180A9C" w:rsidRPr="00A75294" w14:paraId="3CB185A0" w14:textId="77777777" w:rsidTr="00C338D0">
        <w:tc>
          <w:tcPr>
            <w:tcW w:w="9895" w:type="dxa"/>
            <w:tcBorders>
              <w:top w:val="nil"/>
              <w:bottom w:val="nil"/>
            </w:tcBorders>
          </w:tcPr>
          <w:p w14:paraId="0A0D5639" w14:textId="4A6F4558" w:rsidR="00180A9C" w:rsidRPr="00A75294" w:rsidRDefault="00180A9C" w:rsidP="00F22FC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75294">
              <w:rPr>
                <w:rFonts w:asciiTheme="majorBidi" w:hAnsiTheme="majorBidi" w:cstheme="majorBidi"/>
                <w:b/>
                <w:sz w:val="28"/>
                <w:szCs w:val="28"/>
              </w:rPr>
              <w:t xml:space="preserve">Section </w:t>
            </w:r>
            <w:r w:rsidR="00F22FC5" w:rsidRPr="00A75294">
              <w:rPr>
                <w:rFonts w:asciiTheme="majorBidi" w:hAnsiTheme="majorBidi" w:cstheme="majorBidi"/>
                <w:b/>
                <w:sz w:val="28"/>
                <w:szCs w:val="28"/>
              </w:rPr>
              <w:t>5:</w:t>
            </w:r>
            <w:r w:rsidRPr="00A75294">
              <w:rPr>
                <w:rFonts w:asciiTheme="majorBidi" w:hAnsiTheme="majorBidi" w:cstheme="majorBidi"/>
                <w:b/>
                <w:sz w:val="28"/>
                <w:szCs w:val="28"/>
              </w:rPr>
              <w:t xml:space="preserve"> Depression, Anxiety and Stress Scale.</w:t>
            </w:r>
          </w:p>
        </w:tc>
      </w:tr>
      <w:tr w:rsidR="00180A9C" w:rsidRPr="00A75294" w14:paraId="72B44BAE" w14:textId="77777777" w:rsidTr="00C338D0">
        <w:tc>
          <w:tcPr>
            <w:tcW w:w="9895" w:type="dxa"/>
            <w:tcBorders>
              <w:top w:val="nil"/>
              <w:bottom w:val="nil"/>
            </w:tcBorders>
          </w:tcPr>
          <w:p w14:paraId="6B889B22" w14:textId="6CA0A251" w:rsidR="00180A9C" w:rsidRPr="00A75294" w:rsidRDefault="00180A9C" w:rsidP="00180A9C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</w:rPr>
              <w:t>Please read each statement and circle a choice which indicates how much the statement applied to you over the past week. There are no right or wrong answers. Do not spend too much time on any statement.</w:t>
            </w:r>
          </w:p>
        </w:tc>
      </w:tr>
      <w:tr w:rsidR="00180A9C" w:rsidRPr="00A75294" w14:paraId="2A08EFB5" w14:textId="77777777" w:rsidTr="00C338D0">
        <w:tc>
          <w:tcPr>
            <w:tcW w:w="9895" w:type="dxa"/>
            <w:tcBorders>
              <w:top w:val="nil"/>
              <w:bottom w:val="nil"/>
            </w:tcBorders>
          </w:tcPr>
          <w:p w14:paraId="6090B1FC" w14:textId="697FEE0A" w:rsidR="00180A9C" w:rsidRPr="00A75294" w:rsidRDefault="00180A9C" w:rsidP="00F22FC5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color w:val="000000"/>
              </w:rPr>
              <w:t>I felt that I had nothing to look forward to</w:t>
            </w:r>
          </w:p>
        </w:tc>
      </w:tr>
      <w:tr w:rsidR="00180A9C" w:rsidRPr="00A75294" w14:paraId="5D3A65EE" w14:textId="77777777" w:rsidTr="00C338D0">
        <w:tc>
          <w:tcPr>
            <w:tcW w:w="9895" w:type="dxa"/>
            <w:tcBorders>
              <w:top w:val="nil"/>
              <w:bottom w:val="nil"/>
            </w:tcBorders>
          </w:tcPr>
          <w:p w14:paraId="504409D7" w14:textId="6BDBF622" w:rsidR="00180A9C" w:rsidRPr="00A75294" w:rsidRDefault="00180A9C" w:rsidP="00F22FC5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Did not apply to me at all</w:t>
            </w:r>
          </w:p>
        </w:tc>
      </w:tr>
      <w:tr w:rsidR="00180A9C" w:rsidRPr="00A75294" w14:paraId="5152A6E1" w14:textId="77777777" w:rsidTr="00C338D0">
        <w:tc>
          <w:tcPr>
            <w:tcW w:w="9895" w:type="dxa"/>
            <w:tcBorders>
              <w:top w:val="nil"/>
              <w:bottom w:val="nil"/>
            </w:tcBorders>
          </w:tcPr>
          <w:p w14:paraId="5A643503" w14:textId="707E63E5" w:rsidR="00180A9C" w:rsidRPr="00A75294" w:rsidRDefault="00180A9C" w:rsidP="00F22FC5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Applied to me to some degree, or some of the time</w:t>
            </w:r>
          </w:p>
        </w:tc>
      </w:tr>
      <w:tr w:rsidR="00180A9C" w:rsidRPr="00A75294" w14:paraId="591A44EB" w14:textId="77777777" w:rsidTr="00A75294">
        <w:tc>
          <w:tcPr>
            <w:tcW w:w="9895" w:type="dxa"/>
            <w:tcBorders>
              <w:top w:val="nil"/>
              <w:bottom w:val="nil"/>
            </w:tcBorders>
          </w:tcPr>
          <w:p w14:paraId="1E987056" w14:textId="3BCB379C" w:rsidR="00180A9C" w:rsidRPr="00A75294" w:rsidRDefault="00180A9C" w:rsidP="00F22FC5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Applied to me to a considerable degree, or a good part of time</w:t>
            </w:r>
          </w:p>
        </w:tc>
      </w:tr>
      <w:tr w:rsidR="00180A9C" w:rsidRPr="00A75294" w14:paraId="3570D854" w14:textId="77777777" w:rsidTr="00A75294">
        <w:tc>
          <w:tcPr>
            <w:tcW w:w="9895" w:type="dxa"/>
            <w:tcBorders>
              <w:top w:val="nil"/>
              <w:bottom w:val="single" w:sz="4" w:space="0" w:color="auto"/>
            </w:tcBorders>
          </w:tcPr>
          <w:p w14:paraId="3659FDF8" w14:textId="7E213967" w:rsidR="00180A9C" w:rsidRPr="00A75294" w:rsidRDefault="00180A9C" w:rsidP="00F22FC5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 xml:space="preserve">Applied to me very much, or most of the time </w:t>
            </w:r>
          </w:p>
        </w:tc>
      </w:tr>
      <w:tr w:rsidR="00180A9C" w:rsidRPr="00A75294" w14:paraId="0C7F6C83" w14:textId="77777777" w:rsidTr="00A75294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26184799" w14:textId="5BA42D89" w:rsidR="00180A9C" w:rsidRPr="00A75294" w:rsidRDefault="00180A9C" w:rsidP="00F22FC5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color w:val="000000"/>
              </w:rPr>
              <w:t>I felt downhearted and blue.</w:t>
            </w:r>
          </w:p>
        </w:tc>
      </w:tr>
      <w:tr w:rsidR="00180A9C" w:rsidRPr="00A75294" w14:paraId="793CF11B" w14:textId="77777777" w:rsidTr="00C338D0">
        <w:tc>
          <w:tcPr>
            <w:tcW w:w="9895" w:type="dxa"/>
            <w:tcBorders>
              <w:top w:val="nil"/>
              <w:bottom w:val="nil"/>
            </w:tcBorders>
          </w:tcPr>
          <w:p w14:paraId="387EF2FF" w14:textId="4473CA32" w:rsidR="00180A9C" w:rsidRPr="00A75294" w:rsidRDefault="00180A9C" w:rsidP="00F22FC5">
            <w:pPr>
              <w:pStyle w:val="ListParagraph"/>
              <w:numPr>
                <w:ilvl w:val="0"/>
                <w:numId w:val="37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Did not apply to me at all</w:t>
            </w:r>
          </w:p>
        </w:tc>
      </w:tr>
      <w:tr w:rsidR="00180A9C" w:rsidRPr="00A75294" w14:paraId="665B2681" w14:textId="77777777" w:rsidTr="00C338D0">
        <w:tc>
          <w:tcPr>
            <w:tcW w:w="9895" w:type="dxa"/>
            <w:tcBorders>
              <w:top w:val="nil"/>
              <w:bottom w:val="nil"/>
            </w:tcBorders>
          </w:tcPr>
          <w:p w14:paraId="76459467" w14:textId="2920A972" w:rsidR="00180A9C" w:rsidRPr="00A75294" w:rsidRDefault="00180A9C" w:rsidP="00F22FC5">
            <w:pPr>
              <w:pStyle w:val="ListParagraph"/>
              <w:numPr>
                <w:ilvl w:val="0"/>
                <w:numId w:val="37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Applied to me to some degree, or some of the time</w:t>
            </w:r>
          </w:p>
        </w:tc>
      </w:tr>
      <w:tr w:rsidR="00180A9C" w:rsidRPr="00A75294" w14:paraId="552BA238" w14:textId="77777777" w:rsidTr="00C338D0">
        <w:tc>
          <w:tcPr>
            <w:tcW w:w="9895" w:type="dxa"/>
            <w:tcBorders>
              <w:top w:val="nil"/>
              <w:bottom w:val="nil"/>
            </w:tcBorders>
          </w:tcPr>
          <w:p w14:paraId="450B14D9" w14:textId="6511469D" w:rsidR="00180A9C" w:rsidRPr="00A75294" w:rsidRDefault="00180A9C" w:rsidP="00F22FC5">
            <w:pPr>
              <w:pStyle w:val="ListParagraph"/>
              <w:numPr>
                <w:ilvl w:val="0"/>
                <w:numId w:val="37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Applied to me to a considerable degree, or a good part of time</w:t>
            </w:r>
          </w:p>
        </w:tc>
      </w:tr>
      <w:tr w:rsidR="00180A9C" w:rsidRPr="00A75294" w14:paraId="2717E7BF" w14:textId="77777777" w:rsidTr="00F04809">
        <w:tc>
          <w:tcPr>
            <w:tcW w:w="9895" w:type="dxa"/>
            <w:tcBorders>
              <w:top w:val="nil"/>
              <w:bottom w:val="nil"/>
            </w:tcBorders>
          </w:tcPr>
          <w:p w14:paraId="10DDC694" w14:textId="62CEEAD2" w:rsidR="00180A9C" w:rsidRPr="00A75294" w:rsidRDefault="00180A9C" w:rsidP="00F22FC5">
            <w:pPr>
              <w:pStyle w:val="ListParagraph"/>
              <w:numPr>
                <w:ilvl w:val="0"/>
                <w:numId w:val="37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 xml:space="preserve">Applied to me very much, or most of the time </w:t>
            </w:r>
          </w:p>
        </w:tc>
      </w:tr>
      <w:tr w:rsidR="00180A9C" w:rsidRPr="00A75294" w14:paraId="22212A1E" w14:textId="77777777" w:rsidTr="00F04809">
        <w:tc>
          <w:tcPr>
            <w:tcW w:w="9895" w:type="dxa"/>
            <w:tcBorders>
              <w:top w:val="nil"/>
              <w:bottom w:val="nil"/>
            </w:tcBorders>
          </w:tcPr>
          <w:p w14:paraId="4CBA4CCD" w14:textId="371368CF" w:rsidR="00180A9C" w:rsidRPr="00A75294" w:rsidRDefault="00180A9C" w:rsidP="00F22FC5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color w:val="000000"/>
              </w:rPr>
              <w:t>I was unable to become enthusiastic about anything.</w:t>
            </w:r>
          </w:p>
        </w:tc>
      </w:tr>
      <w:tr w:rsidR="00180A9C" w:rsidRPr="00A75294" w14:paraId="204017E3" w14:textId="77777777" w:rsidTr="00F04809">
        <w:tc>
          <w:tcPr>
            <w:tcW w:w="9895" w:type="dxa"/>
            <w:tcBorders>
              <w:top w:val="nil"/>
              <w:bottom w:val="nil"/>
            </w:tcBorders>
          </w:tcPr>
          <w:p w14:paraId="1F5BCFD0" w14:textId="7EA8A3F6" w:rsidR="00180A9C" w:rsidRPr="00A75294" w:rsidRDefault="00180A9C" w:rsidP="00F22FC5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Did not apply to me at all</w:t>
            </w:r>
          </w:p>
        </w:tc>
      </w:tr>
      <w:tr w:rsidR="00180A9C" w:rsidRPr="00A75294" w14:paraId="5D03D59C" w14:textId="77777777" w:rsidTr="00F04809">
        <w:tc>
          <w:tcPr>
            <w:tcW w:w="9895" w:type="dxa"/>
            <w:tcBorders>
              <w:top w:val="nil"/>
              <w:bottom w:val="nil"/>
            </w:tcBorders>
          </w:tcPr>
          <w:p w14:paraId="365E5C33" w14:textId="26A7219C" w:rsidR="00180A9C" w:rsidRPr="00A75294" w:rsidRDefault="00180A9C" w:rsidP="00F22FC5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Applied to me to some degree, or some of the time</w:t>
            </w:r>
          </w:p>
        </w:tc>
      </w:tr>
      <w:tr w:rsidR="00180A9C" w:rsidRPr="00A75294" w14:paraId="38417745" w14:textId="77777777" w:rsidTr="00F04809">
        <w:tc>
          <w:tcPr>
            <w:tcW w:w="9895" w:type="dxa"/>
            <w:tcBorders>
              <w:top w:val="nil"/>
              <w:bottom w:val="nil"/>
            </w:tcBorders>
          </w:tcPr>
          <w:p w14:paraId="21E062F8" w14:textId="74C12048" w:rsidR="00180A9C" w:rsidRPr="00A75294" w:rsidRDefault="00180A9C" w:rsidP="00F22FC5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Applied to me to a considerable degree, or a good part of time</w:t>
            </w:r>
          </w:p>
        </w:tc>
      </w:tr>
      <w:tr w:rsidR="00180A9C" w:rsidRPr="00A75294" w14:paraId="6D0360A3" w14:textId="77777777" w:rsidTr="00F04809">
        <w:tc>
          <w:tcPr>
            <w:tcW w:w="9895" w:type="dxa"/>
            <w:tcBorders>
              <w:top w:val="nil"/>
              <w:bottom w:val="nil"/>
            </w:tcBorders>
          </w:tcPr>
          <w:p w14:paraId="2D5690F2" w14:textId="3000565B" w:rsidR="00180A9C" w:rsidRPr="00A75294" w:rsidRDefault="00180A9C" w:rsidP="00F22FC5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 xml:space="preserve">Applied to me very much, or most of the time </w:t>
            </w:r>
          </w:p>
        </w:tc>
      </w:tr>
      <w:tr w:rsidR="00180A9C" w:rsidRPr="00A75294" w14:paraId="65E834C1" w14:textId="77777777" w:rsidTr="00F04809">
        <w:tc>
          <w:tcPr>
            <w:tcW w:w="9895" w:type="dxa"/>
            <w:tcBorders>
              <w:top w:val="nil"/>
              <w:bottom w:val="nil"/>
            </w:tcBorders>
          </w:tcPr>
          <w:p w14:paraId="3B69D39E" w14:textId="17FD9FA0" w:rsidR="00180A9C" w:rsidRPr="00A75294" w:rsidRDefault="00180A9C" w:rsidP="00F22FC5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color w:val="000000"/>
              </w:rPr>
              <w:t>I was worried about the situations in Which I might panic and make a fool of myself.</w:t>
            </w:r>
          </w:p>
        </w:tc>
      </w:tr>
      <w:tr w:rsidR="00180A9C" w:rsidRPr="00A75294" w14:paraId="4F0C0C6E" w14:textId="77777777" w:rsidTr="00F04809">
        <w:tc>
          <w:tcPr>
            <w:tcW w:w="9895" w:type="dxa"/>
            <w:tcBorders>
              <w:top w:val="nil"/>
              <w:bottom w:val="nil"/>
            </w:tcBorders>
          </w:tcPr>
          <w:p w14:paraId="6DB4E041" w14:textId="77E18A4C" w:rsidR="00180A9C" w:rsidRPr="00A75294" w:rsidRDefault="00180A9C" w:rsidP="00F22FC5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Did not apply to me at all</w:t>
            </w:r>
          </w:p>
        </w:tc>
      </w:tr>
      <w:tr w:rsidR="00180A9C" w:rsidRPr="00A75294" w14:paraId="0368E0BB" w14:textId="77777777" w:rsidTr="00F04809">
        <w:tc>
          <w:tcPr>
            <w:tcW w:w="9895" w:type="dxa"/>
            <w:tcBorders>
              <w:top w:val="nil"/>
              <w:bottom w:val="nil"/>
            </w:tcBorders>
          </w:tcPr>
          <w:p w14:paraId="307B4092" w14:textId="22838943" w:rsidR="00180A9C" w:rsidRPr="00A75294" w:rsidRDefault="00180A9C" w:rsidP="00F22FC5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Applied to me to some degree, or some of the time</w:t>
            </w:r>
          </w:p>
        </w:tc>
      </w:tr>
      <w:tr w:rsidR="00180A9C" w:rsidRPr="00A75294" w14:paraId="3FA3933B" w14:textId="77777777" w:rsidTr="00F04809">
        <w:tc>
          <w:tcPr>
            <w:tcW w:w="9895" w:type="dxa"/>
            <w:tcBorders>
              <w:top w:val="nil"/>
              <w:bottom w:val="nil"/>
            </w:tcBorders>
          </w:tcPr>
          <w:p w14:paraId="415A48B1" w14:textId="2B35885D" w:rsidR="00180A9C" w:rsidRPr="00A75294" w:rsidRDefault="00180A9C" w:rsidP="00F22FC5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Applied to me to a considerable degree, or a good part of time</w:t>
            </w:r>
          </w:p>
        </w:tc>
      </w:tr>
      <w:tr w:rsidR="00180A9C" w:rsidRPr="00A75294" w14:paraId="24856251" w14:textId="77777777" w:rsidTr="00F04809">
        <w:tc>
          <w:tcPr>
            <w:tcW w:w="9895" w:type="dxa"/>
            <w:tcBorders>
              <w:top w:val="nil"/>
              <w:bottom w:val="single" w:sz="4" w:space="0" w:color="auto"/>
            </w:tcBorders>
          </w:tcPr>
          <w:p w14:paraId="104E3CF6" w14:textId="3FBD1407" w:rsidR="00180A9C" w:rsidRPr="00A75294" w:rsidRDefault="00180A9C" w:rsidP="00F22FC5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 xml:space="preserve">Applied to me very much, or most of the time </w:t>
            </w:r>
          </w:p>
        </w:tc>
      </w:tr>
      <w:tr w:rsidR="00180A9C" w:rsidRPr="00A75294" w14:paraId="735428D6" w14:textId="77777777" w:rsidTr="00F04809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690B58A2" w14:textId="53B62BE1" w:rsidR="00180A9C" w:rsidRPr="00A75294" w:rsidRDefault="00180A9C" w:rsidP="00F22FC5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color w:val="000000"/>
              </w:rPr>
              <w:t>I felt I was close to panic.</w:t>
            </w:r>
          </w:p>
        </w:tc>
      </w:tr>
      <w:tr w:rsidR="00180A9C" w:rsidRPr="00A75294" w14:paraId="2DDFB7C6" w14:textId="77777777" w:rsidTr="00F04809">
        <w:tc>
          <w:tcPr>
            <w:tcW w:w="9895" w:type="dxa"/>
            <w:tcBorders>
              <w:top w:val="nil"/>
              <w:bottom w:val="nil"/>
            </w:tcBorders>
          </w:tcPr>
          <w:p w14:paraId="2E6D3039" w14:textId="0EBE40B1" w:rsidR="00180A9C" w:rsidRPr="00A75294" w:rsidRDefault="00180A9C" w:rsidP="00F22FC5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Did not apply to me at all</w:t>
            </w:r>
          </w:p>
        </w:tc>
      </w:tr>
      <w:tr w:rsidR="00180A9C" w:rsidRPr="00A75294" w14:paraId="66006B05" w14:textId="77777777" w:rsidTr="00F04809">
        <w:tc>
          <w:tcPr>
            <w:tcW w:w="9895" w:type="dxa"/>
            <w:tcBorders>
              <w:top w:val="nil"/>
              <w:bottom w:val="nil"/>
            </w:tcBorders>
          </w:tcPr>
          <w:p w14:paraId="0DB4A3E6" w14:textId="33C473A2" w:rsidR="00180A9C" w:rsidRPr="00A75294" w:rsidRDefault="00180A9C" w:rsidP="00F22FC5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Applied to me to some degree, or some of the time</w:t>
            </w:r>
          </w:p>
        </w:tc>
      </w:tr>
      <w:tr w:rsidR="00180A9C" w:rsidRPr="00A75294" w14:paraId="1D24AC7B" w14:textId="77777777" w:rsidTr="00F04809">
        <w:tc>
          <w:tcPr>
            <w:tcW w:w="9895" w:type="dxa"/>
            <w:tcBorders>
              <w:top w:val="nil"/>
              <w:bottom w:val="nil"/>
            </w:tcBorders>
          </w:tcPr>
          <w:p w14:paraId="506A6800" w14:textId="1294E393" w:rsidR="00180A9C" w:rsidRPr="00A75294" w:rsidRDefault="00180A9C" w:rsidP="00F22FC5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Applied to me to a considerable degree, or a good part of time</w:t>
            </w:r>
          </w:p>
        </w:tc>
      </w:tr>
      <w:tr w:rsidR="00180A9C" w:rsidRPr="00A75294" w14:paraId="0395304D" w14:textId="77777777" w:rsidTr="00F04809">
        <w:tc>
          <w:tcPr>
            <w:tcW w:w="9895" w:type="dxa"/>
            <w:tcBorders>
              <w:top w:val="nil"/>
              <w:bottom w:val="single" w:sz="4" w:space="0" w:color="auto"/>
            </w:tcBorders>
          </w:tcPr>
          <w:p w14:paraId="7BD70985" w14:textId="74EB2A15" w:rsidR="00180A9C" w:rsidRPr="00A75294" w:rsidRDefault="00180A9C" w:rsidP="00F22FC5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 xml:space="preserve">Applied to me very much, or most of the time </w:t>
            </w:r>
          </w:p>
        </w:tc>
      </w:tr>
      <w:tr w:rsidR="00180A9C" w:rsidRPr="00A75294" w14:paraId="207FD631" w14:textId="77777777" w:rsidTr="00F04809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176F3639" w14:textId="7CBA63DB" w:rsidR="00180A9C" w:rsidRPr="00A75294" w:rsidRDefault="00180A9C" w:rsidP="00F22FC5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color w:val="000000"/>
              </w:rPr>
              <w:t>I felt scared without any good reason</w:t>
            </w:r>
          </w:p>
        </w:tc>
      </w:tr>
      <w:tr w:rsidR="00180A9C" w:rsidRPr="00A75294" w14:paraId="3DEE0EC5" w14:textId="77777777" w:rsidTr="00F04809">
        <w:tc>
          <w:tcPr>
            <w:tcW w:w="9895" w:type="dxa"/>
            <w:tcBorders>
              <w:top w:val="nil"/>
              <w:bottom w:val="nil"/>
            </w:tcBorders>
          </w:tcPr>
          <w:p w14:paraId="525C6726" w14:textId="1595CF0F" w:rsidR="00180A9C" w:rsidRPr="00A75294" w:rsidRDefault="00180A9C" w:rsidP="00F22FC5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Did not apply to me at all</w:t>
            </w:r>
          </w:p>
        </w:tc>
      </w:tr>
      <w:tr w:rsidR="00180A9C" w:rsidRPr="00A75294" w14:paraId="20094865" w14:textId="77777777" w:rsidTr="00F04809">
        <w:tc>
          <w:tcPr>
            <w:tcW w:w="9895" w:type="dxa"/>
            <w:tcBorders>
              <w:top w:val="nil"/>
              <w:bottom w:val="nil"/>
            </w:tcBorders>
          </w:tcPr>
          <w:p w14:paraId="4E0E9224" w14:textId="2F3527B9" w:rsidR="00180A9C" w:rsidRPr="00A75294" w:rsidRDefault="00180A9C" w:rsidP="00F22FC5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Applied to me to some degree, or some of the time</w:t>
            </w:r>
          </w:p>
        </w:tc>
      </w:tr>
      <w:tr w:rsidR="00180A9C" w:rsidRPr="00A75294" w14:paraId="4EBCF57F" w14:textId="77777777" w:rsidTr="00F04809">
        <w:tc>
          <w:tcPr>
            <w:tcW w:w="9895" w:type="dxa"/>
            <w:tcBorders>
              <w:top w:val="nil"/>
              <w:bottom w:val="nil"/>
            </w:tcBorders>
          </w:tcPr>
          <w:p w14:paraId="201B3495" w14:textId="2541C3AB" w:rsidR="00180A9C" w:rsidRPr="00A75294" w:rsidRDefault="00180A9C" w:rsidP="00F22FC5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Applied to me to a considerable degree, or a good part of time</w:t>
            </w:r>
          </w:p>
        </w:tc>
      </w:tr>
      <w:tr w:rsidR="00180A9C" w:rsidRPr="00A75294" w14:paraId="09E2CBA3" w14:textId="77777777" w:rsidTr="00F04809">
        <w:tc>
          <w:tcPr>
            <w:tcW w:w="9895" w:type="dxa"/>
            <w:tcBorders>
              <w:top w:val="nil"/>
              <w:bottom w:val="single" w:sz="4" w:space="0" w:color="auto"/>
            </w:tcBorders>
          </w:tcPr>
          <w:p w14:paraId="5F52E332" w14:textId="66FC3A54" w:rsidR="00180A9C" w:rsidRPr="00A75294" w:rsidRDefault="00180A9C" w:rsidP="00F22FC5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 xml:space="preserve">Applied to me very much, or most of the time </w:t>
            </w:r>
          </w:p>
        </w:tc>
      </w:tr>
      <w:tr w:rsidR="00180A9C" w:rsidRPr="00A75294" w14:paraId="71652D8F" w14:textId="77777777" w:rsidTr="00F04809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2D13F32F" w14:textId="7556A618" w:rsidR="00180A9C" w:rsidRPr="00A75294" w:rsidRDefault="00180A9C" w:rsidP="00F22FC5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color w:val="000000"/>
              </w:rPr>
              <w:t>I found it difficult to relax.</w:t>
            </w:r>
          </w:p>
        </w:tc>
      </w:tr>
      <w:tr w:rsidR="00180A9C" w:rsidRPr="00A75294" w14:paraId="5922FE16" w14:textId="77777777" w:rsidTr="00F04809">
        <w:tc>
          <w:tcPr>
            <w:tcW w:w="9895" w:type="dxa"/>
            <w:tcBorders>
              <w:top w:val="nil"/>
              <w:bottom w:val="nil"/>
            </w:tcBorders>
          </w:tcPr>
          <w:p w14:paraId="317B1009" w14:textId="182ED10B" w:rsidR="00180A9C" w:rsidRPr="00A75294" w:rsidRDefault="00180A9C" w:rsidP="00F22FC5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Did not apply to me at all</w:t>
            </w:r>
          </w:p>
        </w:tc>
      </w:tr>
      <w:tr w:rsidR="00F22FC5" w:rsidRPr="00A75294" w14:paraId="6685748C" w14:textId="77777777" w:rsidTr="00F04809">
        <w:tc>
          <w:tcPr>
            <w:tcW w:w="9895" w:type="dxa"/>
            <w:tcBorders>
              <w:top w:val="nil"/>
              <w:bottom w:val="nil"/>
            </w:tcBorders>
          </w:tcPr>
          <w:p w14:paraId="0152F4C9" w14:textId="281471FE" w:rsidR="00F22FC5" w:rsidRPr="00A75294" w:rsidRDefault="00F22FC5" w:rsidP="00F22FC5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Applied to me to some degree, or some of the time</w:t>
            </w:r>
          </w:p>
        </w:tc>
      </w:tr>
      <w:tr w:rsidR="00F22FC5" w:rsidRPr="00A75294" w14:paraId="3EC2D3A6" w14:textId="77777777" w:rsidTr="00F04809">
        <w:tc>
          <w:tcPr>
            <w:tcW w:w="9895" w:type="dxa"/>
            <w:tcBorders>
              <w:top w:val="nil"/>
              <w:bottom w:val="nil"/>
            </w:tcBorders>
          </w:tcPr>
          <w:p w14:paraId="4034A5A0" w14:textId="3365D47F" w:rsidR="00F22FC5" w:rsidRPr="00A75294" w:rsidRDefault="00F22FC5" w:rsidP="00F22FC5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Applied to me to a considerable degree, or a good part of time</w:t>
            </w:r>
          </w:p>
        </w:tc>
      </w:tr>
      <w:tr w:rsidR="00F22FC5" w:rsidRPr="00A75294" w14:paraId="2BDE742B" w14:textId="77777777" w:rsidTr="00F04809">
        <w:tc>
          <w:tcPr>
            <w:tcW w:w="9895" w:type="dxa"/>
            <w:tcBorders>
              <w:top w:val="nil"/>
              <w:bottom w:val="single" w:sz="4" w:space="0" w:color="auto"/>
            </w:tcBorders>
          </w:tcPr>
          <w:p w14:paraId="1D5DA061" w14:textId="6495E0F4" w:rsidR="00F22FC5" w:rsidRPr="00A75294" w:rsidRDefault="00F22FC5" w:rsidP="00F22FC5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 xml:space="preserve">Applied to me very much, or most of the time </w:t>
            </w:r>
          </w:p>
        </w:tc>
      </w:tr>
      <w:tr w:rsidR="00F22FC5" w:rsidRPr="00A75294" w14:paraId="711712A3" w14:textId="77777777" w:rsidTr="00F04809">
        <w:tc>
          <w:tcPr>
            <w:tcW w:w="9895" w:type="dxa"/>
            <w:tcBorders>
              <w:top w:val="single" w:sz="4" w:space="0" w:color="auto"/>
              <w:bottom w:val="nil"/>
            </w:tcBorders>
          </w:tcPr>
          <w:p w14:paraId="057EEB57" w14:textId="64E3E228" w:rsidR="00F22FC5" w:rsidRPr="00A75294" w:rsidRDefault="00F22FC5" w:rsidP="00F22FC5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b/>
                <w:color w:val="000000"/>
              </w:rPr>
              <w:t>I felt that I was using a lot of nervous.</w:t>
            </w:r>
          </w:p>
        </w:tc>
      </w:tr>
      <w:tr w:rsidR="00F22FC5" w:rsidRPr="00A75294" w14:paraId="1B50B677" w14:textId="77777777" w:rsidTr="00F04809">
        <w:tc>
          <w:tcPr>
            <w:tcW w:w="9895" w:type="dxa"/>
            <w:tcBorders>
              <w:top w:val="nil"/>
              <w:bottom w:val="nil"/>
            </w:tcBorders>
          </w:tcPr>
          <w:p w14:paraId="46B7FC23" w14:textId="1567F97E" w:rsidR="00F22FC5" w:rsidRPr="00A75294" w:rsidRDefault="00F22FC5" w:rsidP="00F04809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Did not apply to me at all</w:t>
            </w:r>
          </w:p>
        </w:tc>
      </w:tr>
      <w:tr w:rsidR="00F22FC5" w:rsidRPr="00A75294" w14:paraId="3C9842D6" w14:textId="77777777" w:rsidTr="00F04809">
        <w:tc>
          <w:tcPr>
            <w:tcW w:w="9895" w:type="dxa"/>
            <w:tcBorders>
              <w:top w:val="nil"/>
              <w:bottom w:val="nil"/>
            </w:tcBorders>
          </w:tcPr>
          <w:p w14:paraId="5151723C" w14:textId="50DB0BE6" w:rsidR="00F22FC5" w:rsidRPr="00A75294" w:rsidRDefault="00F22FC5" w:rsidP="00F04809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Applied to me to some degree, or some of the time</w:t>
            </w:r>
          </w:p>
        </w:tc>
      </w:tr>
      <w:tr w:rsidR="00F22FC5" w:rsidRPr="00A75294" w14:paraId="2915D388" w14:textId="77777777" w:rsidTr="00F04809">
        <w:tc>
          <w:tcPr>
            <w:tcW w:w="9895" w:type="dxa"/>
            <w:tcBorders>
              <w:top w:val="nil"/>
              <w:bottom w:val="nil"/>
            </w:tcBorders>
          </w:tcPr>
          <w:p w14:paraId="3C7D2C35" w14:textId="7E644813" w:rsidR="00F22FC5" w:rsidRPr="00A75294" w:rsidRDefault="00F22FC5" w:rsidP="00F04809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>Applied to me to a considerable degree, or a good part of time</w:t>
            </w:r>
          </w:p>
        </w:tc>
      </w:tr>
      <w:tr w:rsidR="00F22FC5" w:rsidRPr="00A75294" w14:paraId="1B247C8D" w14:textId="77777777" w:rsidTr="00F04809">
        <w:tc>
          <w:tcPr>
            <w:tcW w:w="9895" w:type="dxa"/>
            <w:tcBorders>
              <w:top w:val="nil"/>
              <w:bottom w:val="nil"/>
            </w:tcBorders>
          </w:tcPr>
          <w:p w14:paraId="3A8BAACE" w14:textId="682DF2B7" w:rsidR="00F22FC5" w:rsidRPr="00A75294" w:rsidRDefault="00F22FC5" w:rsidP="00F04809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A75294">
              <w:rPr>
                <w:rFonts w:asciiTheme="majorBidi" w:hAnsiTheme="majorBidi" w:cstheme="majorBidi"/>
                <w:color w:val="000000"/>
              </w:rPr>
              <w:t xml:space="preserve">Applied to me very much, or most of the time </w:t>
            </w:r>
          </w:p>
        </w:tc>
      </w:tr>
    </w:tbl>
    <w:p w14:paraId="63E171BE" w14:textId="77777777" w:rsidR="009C677E" w:rsidRPr="003E1EE4" w:rsidRDefault="009C677E" w:rsidP="00B604E6">
      <w:pPr>
        <w:spacing w:line="360" w:lineRule="auto"/>
        <w:rPr>
          <w:rFonts w:asciiTheme="majorBidi" w:hAnsiTheme="majorBidi" w:cstheme="majorBidi"/>
        </w:rPr>
      </w:pPr>
    </w:p>
    <w:sectPr w:rsidR="009C677E" w:rsidRPr="003E1E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46AD0"/>
    <w:multiLevelType w:val="hybridMultilevel"/>
    <w:tmpl w:val="F268F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D7D59"/>
    <w:multiLevelType w:val="hybridMultilevel"/>
    <w:tmpl w:val="03B6C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06EC5"/>
    <w:multiLevelType w:val="hybridMultilevel"/>
    <w:tmpl w:val="797AC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F27AF"/>
    <w:multiLevelType w:val="hybridMultilevel"/>
    <w:tmpl w:val="38E2C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25466F"/>
    <w:multiLevelType w:val="hybridMultilevel"/>
    <w:tmpl w:val="B5B468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A4036C"/>
    <w:multiLevelType w:val="hybridMultilevel"/>
    <w:tmpl w:val="005E69A8"/>
    <w:lvl w:ilvl="0" w:tplc="04090001">
      <w:start w:val="1"/>
      <w:numFmt w:val="bullet"/>
      <w:lvlText w:val=""/>
      <w:lvlJc w:val="left"/>
      <w:pPr>
        <w:ind w:left="73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98" w:hanging="360"/>
      </w:pPr>
      <w:rPr>
        <w:rFonts w:ascii="Wingdings" w:hAnsi="Wingdings" w:hint="default"/>
      </w:rPr>
    </w:lvl>
  </w:abstractNum>
  <w:abstractNum w:abstractNumId="6" w15:restartNumberingAfterBreak="0">
    <w:nsid w:val="12B15532"/>
    <w:multiLevelType w:val="hybridMultilevel"/>
    <w:tmpl w:val="D76C0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054C5E"/>
    <w:multiLevelType w:val="hybridMultilevel"/>
    <w:tmpl w:val="F8987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D91538"/>
    <w:multiLevelType w:val="hybridMultilevel"/>
    <w:tmpl w:val="55A28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DD7AE9"/>
    <w:multiLevelType w:val="hybridMultilevel"/>
    <w:tmpl w:val="044045BE"/>
    <w:lvl w:ilvl="0" w:tplc="EE50212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152776"/>
    <w:multiLevelType w:val="hybridMultilevel"/>
    <w:tmpl w:val="17127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B052B3"/>
    <w:multiLevelType w:val="hybridMultilevel"/>
    <w:tmpl w:val="A2541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A11A35"/>
    <w:multiLevelType w:val="hybridMultilevel"/>
    <w:tmpl w:val="405C77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FA249A"/>
    <w:multiLevelType w:val="hybridMultilevel"/>
    <w:tmpl w:val="73447784"/>
    <w:lvl w:ilvl="0" w:tplc="F1469BA4">
      <w:start w:val="1"/>
      <w:numFmt w:val="decimal"/>
      <w:lvlText w:val="%1"/>
      <w:lvlJc w:val="left"/>
      <w:pPr>
        <w:ind w:left="738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58" w:hanging="360"/>
      </w:pPr>
    </w:lvl>
    <w:lvl w:ilvl="2" w:tplc="0409001B" w:tentative="1">
      <w:start w:val="1"/>
      <w:numFmt w:val="lowerRoman"/>
      <w:lvlText w:val="%3."/>
      <w:lvlJc w:val="right"/>
      <w:pPr>
        <w:ind w:left="2178" w:hanging="180"/>
      </w:pPr>
    </w:lvl>
    <w:lvl w:ilvl="3" w:tplc="0409000F" w:tentative="1">
      <w:start w:val="1"/>
      <w:numFmt w:val="decimal"/>
      <w:lvlText w:val="%4."/>
      <w:lvlJc w:val="left"/>
      <w:pPr>
        <w:ind w:left="2898" w:hanging="360"/>
      </w:pPr>
    </w:lvl>
    <w:lvl w:ilvl="4" w:tplc="04090019" w:tentative="1">
      <w:start w:val="1"/>
      <w:numFmt w:val="lowerLetter"/>
      <w:lvlText w:val="%5."/>
      <w:lvlJc w:val="left"/>
      <w:pPr>
        <w:ind w:left="3618" w:hanging="360"/>
      </w:pPr>
    </w:lvl>
    <w:lvl w:ilvl="5" w:tplc="0409001B" w:tentative="1">
      <w:start w:val="1"/>
      <w:numFmt w:val="lowerRoman"/>
      <w:lvlText w:val="%6."/>
      <w:lvlJc w:val="right"/>
      <w:pPr>
        <w:ind w:left="4338" w:hanging="180"/>
      </w:pPr>
    </w:lvl>
    <w:lvl w:ilvl="6" w:tplc="0409000F" w:tentative="1">
      <w:start w:val="1"/>
      <w:numFmt w:val="decimal"/>
      <w:lvlText w:val="%7."/>
      <w:lvlJc w:val="left"/>
      <w:pPr>
        <w:ind w:left="5058" w:hanging="360"/>
      </w:pPr>
    </w:lvl>
    <w:lvl w:ilvl="7" w:tplc="04090019" w:tentative="1">
      <w:start w:val="1"/>
      <w:numFmt w:val="lowerLetter"/>
      <w:lvlText w:val="%8."/>
      <w:lvlJc w:val="left"/>
      <w:pPr>
        <w:ind w:left="5778" w:hanging="360"/>
      </w:pPr>
    </w:lvl>
    <w:lvl w:ilvl="8" w:tplc="0409001B" w:tentative="1">
      <w:start w:val="1"/>
      <w:numFmt w:val="lowerRoman"/>
      <w:lvlText w:val="%9."/>
      <w:lvlJc w:val="right"/>
      <w:pPr>
        <w:ind w:left="6498" w:hanging="180"/>
      </w:pPr>
    </w:lvl>
  </w:abstractNum>
  <w:abstractNum w:abstractNumId="14" w15:restartNumberingAfterBreak="0">
    <w:nsid w:val="29D46171"/>
    <w:multiLevelType w:val="hybridMultilevel"/>
    <w:tmpl w:val="EEE21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D4793B"/>
    <w:multiLevelType w:val="hybridMultilevel"/>
    <w:tmpl w:val="1DC450C8"/>
    <w:lvl w:ilvl="0" w:tplc="04090001">
      <w:start w:val="1"/>
      <w:numFmt w:val="bullet"/>
      <w:lvlText w:val=""/>
      <w:lvlJc w:val="left"/>
      <w:pPr>
        <w:ind w:left="738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E17DEF"/>
    <w:multiLevelType w:val="hybridMultilevel"/>
    <w:tmpl w:val="F54269C2"/>
    <w:lvl w:ilvl="0" w:tplc="F1469BA4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236734"/>
    <w:multiLevelType w:val="hybridMultilevel"/>
    <w:tmpl w:val="226E4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4C2006"/>
    <w:multiLevelType w:val="hybridMultilevel"/>
    <w:tmpl w:val="D6EEE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943A8B"/>
    <w:multiLevelType w:val="hybridMultilevel"/>
    <w:tmpl w:val="301C3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9222C4"/>
    <w:multiLevelType w:val="hybridMultilevel"/>
    <w:tmpl w:val="E3445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A96E60"/>
    <w:multiLevelType w:val="hybridMultilevel"/>
    <w:tmpl w:val="259C1C58"/>
    <w:lvl w:ilvl="0" w:tplc="F1469BA4">
      <w:start w:val="1"/>
      <w:numFmt w:val="decimal"/>
      <w:lvlText w:val="%1"/>
      <w:lvlJc w:val="left"/>
      <w:pPr>
        <w:ind w:left="738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CE5A7C"/>
    <w:multiLevelType w:val="hybridMultilevel"/>
    <w:tmpl w:val="2ED04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3F377F"/>
    <w:multiLevelType w:val="hybridMultilevel"/>
    <w:tmpl w:val="82709BC4"/>
    <w:lvl w:ilvl="0" w:tplc="F1469BA4">
      <w:start w:val="1"/>
      <w:numFmt w:val="decimal"/>
      <w:lvlText w:val="%1"/>
      <w:lvlJc w:val="left"/>
      <w:pPr>
        <w:ind w:left="738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58" w:hanging="360"/>
      </w:pPr>
    </w:lvl>
    <w:lvl w:ilvl="2" w:tplc="0409001B" w:tentative="1">
      <w:start w:val="1"/>
      <w:numFmt w:val="lowerRoman"/>
      <w:lvlText w:val="%3."/>
      <w:lvlJc w:val="right"/>
      <w:pPr>
        <w:ind w:left="2178" w:hanging="180"/>
      </w:pPr>
    </w:lvl>
    <w:lvl w:ilvl="3" w:tplc="0409000F" w:tentative="1">
      <w:start w:val="1"/>
      <w:numFmt w:val="decimal"/>
      <w:lvlText w:val="%4."/>
      <w:lvlJc w:val="left"/>
      <w:pPr>
        <w:ind w:left="2898" w:hanging="360"/>
      </w:pPr>
    </w:lvl>
    <w:lvl w:ilvl="4" w:tplc="04090019" w:tentative="1">
      <w:start w:val="1"/>
      <w:numFmt w:val="lowerLetter"/>
      <w:lvlText w:val="%5."/>
      <w:lvlJc w:val="left"/>
      <w:pPr>
        <w:ind w:left="3618" w:hanging="360"/>
      </w:pPr>
    </w:lvl>
    <w:lvl w:ilvl="5" w:tplc="0409001B" w:tentative="1">
      <w:start w:val="1"/>
      <w:numFmt w:val="lowerRoman"/>
      <w:lvlText w:val="%6."/>
      <w:lvlJc w:val="right"/>
      <w:pPr>
        <w:ind w:left="4338" w:hanging="180"/>
      </w:pPr>
    </w:lvl>
    <w:lvl w:ilvl="6" w:tplc="0409000F" w:tentative="1">
      <w:start w:val="1"/>
      <w:numFmt w:val="decimal"/>
      <w:lvlText w:val="%7."/>
      <w:lvlJc w:val="left"/>
      <w:pPr>
        <w:ind w:left="5058" w:hanging="360"/>
      </w:pPr>
    </w:lvl>
    <w:lvl w:ilvl="7" w:tplc="04090019" w:tentative="1">
      <w:start w:val="1"/>
      <w:numFmt w:val="lowerLetter"/>
      <w:lvlText w:val="%8."/>
      <w:lvlJc w:val="left"/>
      <w:pPr>
        <w:ind w:left="5778" w:hanging="360"/>
      </w:pPr>
    </w:lvl>
    <w:lvl w:ilvl="8" w:tplc="0409001B" w:tentative="1">
      <w:start w:val="1"/>
      <w:numFmt w:val="lowerRoman"/>
      <w:lvlText w:val="%9."/>
      <w:lvlJc w:val="right"/>
      <w:pPr>
        <w:ind w:left="6498" w:hanging="180"/>
      </w:pPr>
    </w:lvl>
  </w:abstractNum>
  <w:abstractNum w:abstractNumId="24" w15:restartNumberingAfterBreak="0">
    <w:nsid w:val="563A3945"/>
    <w:multiLevelType w:val="hybridMultilevel"/>
    <w:tmpl w:val="9CD04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F04E60"/>
    <w:multiLevelType w:val="hybridMultilevel"/>
    <w:tmpl w:val="30AE0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7C4588"/>
    <w:multiLevelType w:val="hybridMultilevel"/>
    <w:tmpl w:val="281037E6"/>
    <w:lvl w:ilvl="0" w:tplc="04090001">
      <w:start w:val="1"/>
      <w:numFmt w:val="bullet"/>
      <w:lvlText w:val=""/>
      <w:lvlJc w:val="left"/>
      <w:pPr>
        <w:ind w:left="738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B269B6"/>
    <w:multiLevelType w:val="hybridMultilevel"/>
    <w:tmpl w:val="8F02B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C5569B"/>
    <w:multiLevelType w:val="hybridMultilevel"/>
    <w:tmpl w:val="72C2FE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CD6E6B"/>
    <w:multiLevelType w:val="hybridMultilevel"/>
    <w:tmpl w:val="99D27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4256CE"/>
    <w:multiLevelType w:val="hybridMultilevel"/>
    <w:tmpl w:val="DB90A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CB5603"/>
    <w:multiLevelType w:val="hybridMultilevel"/>
    <w:tmpl w:val="0910E7EE"/>
    <w:lvl w:ilvl="0" w:tplc="EE50212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D0014C"/>
    <w:multiLevelType w:val="hybridMultilevel"/>
    <w:tmpl w:val="CE3ED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143D3F"/>
    <w:multiLevelType w:val="hybridMultilevel"/>
    <w:tmpl w:val="A1EC616A"/>
    <w:lvl w:ilvl="0" w:tplc="F1469BA4">
      <w:start w:val="1"/>
      <w:numFmt w:val="decimal"/>
      <w:lvlText w:val="%1"/>
      <w:lvlJc w:val="left"/>
      <w:pPr>
        <w:ind w:left="738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BDF0C72"/>
    <w:multiLevelType w:val="hybridMultilevel"/>
    <w:tmpl w:val="A128EC26"/>
    <w:lvl w:ilvl="0" w:tplc="117C18C8">
      <w:start w:val="4"/>
      <w:numFmt w:val="decimal"/>
      <w:lvlText w:val="%1"/>
      <w:lvlJc w:val="left"/>
      <w:pPr>
        <w:ind w:left="738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D5A5185"/>
    <w:multiLevelType w:val="hybridMultilevel"/>
    <w:tmpl w:val="4B78A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AA2100"/>
    <w:multiLevelType w:val="hybridMultilevel"/>
    <w:tmpl w:val="85B04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9C7004"/>
    <w:multiLevelType w:val="hybridMultilevel"/>
    <w:tmpl w:val="19B44E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D26DF3"/>
    <w:multiLevelType w:val="hybridMultilevel"/>
    <w:tmpl w:val="869CA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9837694"/>
    <w:multiLevelType w:val="hybridMultilevel"/>
    <w:tmpl w:val="C3D45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755ED7"/>
    <w:multiLevelType w:val="hybridMultilevel"/>
    <w:tmpl w:val="2E305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D23058"/>
    <w:multiLevelType w:val="hybridMultilevel"/>
    <w:tmpl w:val="BC360B94"/>
    <w:lvl w:ilvl="0" w:tplc="F1469BA4">
      <w:start w:val="1"/>
      <w:numFmt w:val="decimal"/>
      <w:lvlText w:val="%1"/>
      <w:lvlJc w:val="left"/>
      <w:pPr>
        <w:ind w:left="738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5C6B38"/>
    <w:multiLevelType w:val="hybridMultilevel"/>
    <w:tmpl w:val="28C2E8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2583913">
    <w:abstractNumId w:val="2"/>
  </w:num>
  <w:num w:numId="2" w16cid:durableId="1357123692">
    <w:abstractNumId w:val="9"/>
  </w:num>
  <w:num w:numId="3" w16cid:durableId="2108572306">
    <w:abstractNumId w:val="6"/>
  </w:num>
  <w:num w:numId="4" w16cid:durableId="265770463">
    <w:abstractNumId w:val="3"/>
  </w:num>
  <w:num w:numId="5" w16cid:durableId="2059887865">
    <w:abstractNumId w:val="40"/>
  </w:num>
  <w:num w:numId="6" w16cid:durableId="204098912">
    <w:abstractNumId w:val="18"/>
  </w:num>
  <w:num w:numId="7" w16cid:durableId="1717851013">
    <w:abstractNumId w:val="31"/>
  </w:num>
  <w:num w:numId="8" w16cid:durableId="354120421">
    <w:abstractNumId w:val="34"/>
  </w:num>
  <w:num w:numId="9" w16cid:durableId="1344353943">
    <w:abstractNumId w:val="38"/>
  </w:num>
  <w:num w:numId="10" w16cid:durableId="174806580">
    <w:abstractNumId w:val="30"/>
  </w:num>
  <w:num w:numId="11" w16cid:durableId="223418676">
    <w:abstractNumId w:val="8"/>
  </w:num>
  <w:num w:numId="12" w16cid:durableId="1150099604">
    <w:abstractNumId w:val="26"/>
  </w:num>
  <w:num w:numId="13" w16cid:durableId="639850563">
    <w:abstractNumId w:val="27"/>
  </w:num>
  <w:num w:numId="14" w16cid:durableId="1825703929">
    <w:abstractNumId w:val="10"/>
  </w:num>
  <w:num w:numId="15" w16cid:durableId="1743484932">
    <w:abstractNumId w:val="37"/>
  </w:num>
  <w:num w:numId="16" w16cid:durableId="1367365866">
    <w:abstractNumId w:val="22"/>
  </w:num>
  <w:num w:numId="17" w16cid:durableId="345834869">
    <w:abstractNumId w:val="7"/>
  </w:num>
  <w:num w:numId="18" w16cid:durableId="1247544085">
    <w:abstractNumId w:val="39"/>
  </w:num>
  <w:num w:numId="19" w16cid:durableId="1659768494">
    <w:abstractNumId w:val="32"/>
  </w:num>
  <w:num w:numId="20" w16cid:durableId="1835101992">
    <w:abstractNumId w:val="17"/>
  </w:num>
  <w:num w:numId="21" w16cid:durableId="443186584">
    <w:abstractNumId w:val="42"/>
  </w:num>
  <w:num w:numId="22" w16cid:durableId="1485195837">
    <w:abstractNumId w:val="23"/>
  </w:num>
  <w:num w:numId="23" w16cid:durableId="2010864752">
    <w:abstractNumId w:val="5"/>
  </w:num>
  <w:num w:numId="24" w16cid:durableId="1222836833">
    <w:abstractNumId w:val="0"/>
  </w:num>
  <w:num w:numId="25" w16cid:durableId="995719684">
    <w:abstractNumId w:val="20"/>
  </w:num>
  <w:num w:numId="26" w16cid:durableId="1992057915">
    <w:abstractNumId w:val="35"/>
  </w:num>
  <w:num w:numId="27" w16cid:durableId="1945915904">
    <w:abstractNumId w:val="12"/>
  </w:num>
  <w:num w:numId="28" w16cid:durableId="1875313607">
    <w:abstractNumId w:val="1"/>
  </w:num>
  <w:num w:numId="29" w16cid:durableId="348533659">
    <w:abstractNumId w:val="13"/>
  </w:num>
  <w:num w:numId="30" w16cid:durableId="1845705160">
    <w:abstractNumId w:val="41"/>
  </w:num>
  <w:num w:numId="31" w16cid:durableId="649021617">
    <w:abstractNumId w:val="33"/>
  </w:num>
  <w:num w:numId="32" w16cid:durableId="452675475">
    <w:abstractNumId w:val="15"/>
  </w:num>
  <w:num w:numId="33" w16cid:durableId="592007481">
    <w:abstractNumId w:val="16"/>
  </w:num>
  <w:num w:numId="34" w16cid:durableId="56824064">
    <w:abstractNumId w:val="25"/>
  </w:num>
  <w:num w:numId="35" w16cid:durableId="586112344">
    <w:abstractNumId w:val="24"/>
  </w:num>
  <w:num w:numId="36" w16cid:durableId="710346867">
    <w:abstractNumId w:val="21"/>
  </w:num>
  <w:num w:numId="37" w16cid:durableId="949822715">
    <w:abstractNumId w:val="28"/>
  </w:num>
  <w:num w:numId="38" w16cid:durableId="1899778517">
    <w:abstractNumId w:val="11"/>
  </w:num>
  <w:num w:numId="39" w16cid:durableId="144785485">
    <w:abstractNumId w:val="4"/>
  </w:num>
  <w:num w:numId="40" w16cid:durableId="1013608231">
    <w:abstractNumId w:val="36"/>
  </w:num>
  <w:num w:numId="41" w16cid:durableId="682826294">
    <w:abstractNumId w:val="19"/>
  </w:num>
  <w:num w:numId="42" w16cid:durableId="877160228">
    <w:abstractNumId w:val="14"/>
  </w:num>
  <w:num w:numId="43" w16cid:durableId="308286443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77E"/>
    <w:rsid w:val="0000067B"/>
    <w:rsid w:val="00000ABF"/>
    <w:rsid w:val="00024C01"/>
    <w:rsid w:val="00025CDA"/>
    <w:rsid w:val="00030843"/>
    <w:rsid w:val="000376F5"/>
    <w:rsid w:val="00046FA7"/>
    <w:rsid w:val="00054082"/>
    <w:rsid w:val="00060A69"/>
    <w:rsid w:val="000611F4"/>
    <w:rsid w:val="00084859"/>
    <w:rsid w:val="0008628A"/>
    <w:rsid w:val="000A566F"/>
    <w:rsid w:val="000C1CDF"/>
    <w:rsid w:val="000E220C"/>
    <w:rsid w:val="000F626F"/>
    <w:rsid w:val="00125809"/>
    <w:rsid w:val="001266A6"/>
    <w:rsid w:val="00144962"/>
    <w:rsid w:val="00150AB4"/>
    <w:rsid w:val="00152BB3"/>
    <w:rsid w:val="00173F1A"/>
    <w:rsid w:val="001743A3"/>
    <w:rsid w:val="00175F4C"/>
    <w:rsid w:val="0017735A"/>
    <w:rsid w:val="00180A9C"/>
    <w:rsid w:val="00183EDF"/>
    <w:rsid w:val="00185219"/>
    <w:rsid w:val="001B7BEF"/>
    <w:rsid w:val="001C49EA"/>
    <w:rsid w:val="001D5053"/>
    <w:rsid w:val="001E5619"/>
    <w:rsid w:val="001F47F6"/>
    <w:rsid w:val="00242BAE"/>
    <w:rsid w:val="00250687"/>
    <w:rsid w:val="00250E90"/>
    <w:rsid w:val="002564D1"/>
    <w:rsid w:val="00257973"/>
    <w:rsid w:val="00262990"/>
    <w:rsid w:val="00264B07"/>
    <w:rsid w:val="002661A9"/>
    <w:rsid w:val="00267482"/>
    <w:rsid w:val="00281E0C"/>
    <w:rsid w:val="0028770F"/>
    <w:rsid w:val="0029237E"/>
    <w:rsid w:val="002A3021"/>
    <w:rsid w:val="002A3B7D"/>
    <w:rsid w:val="002A6BD3"/>
    <w:rsid w:val="002B1ED3"/>
    <w:rsid w:val="002B38B5"/>
    <w:rsid w:val="002D0322"/>
    <w:rsid w:val="002D1E53"/>
    <w:rsid w:val="002D24E1"/>
    <w:rsid w:val="002D5E97"/>
    <w:rsid w:val="002E44E5"/>
    <w:rsid w:val="002E5C66"/>
    <w:rsid w:val="002E6D3A"/>
    <w:rsid w:val="002F0334"/>
    <w:rsid w:val="002F249F"/>
    <w:rsid w:val="002F7355"/>
    <w:rsid w:val="00323DF9"/>
    <w:rsid w:val="00350C93"/>
    <w:rsid w:val="003514B4"/>
    <w:rsid w:val="00366244"/>
    <w:rsid w:val="00373A17"/>
    <w:rsid w:val="00374D1C"/>
    <w:rsid w:val="003859DD"/>
    <w:rsid w:val="003A55BE"/>
    <w:rsid w:val="003B3139"/>
    <w:rsid w:val="003C67DF"/>
    <w:rsid w:val="003D0C52"/>
    <w:rsid w:val="003D569A"/>
    <w:rsid w:val="003E1B43"/>
    <w:rsid w:val="003E1EE4"/>
    <w:rsid w:val="003F0142"/>
    <w:rsid w:val="003F1736"/>
    <w:rsid w:val="003F547F"/>
    <w:rsid w:val="0040123A"/>
    <w:rsid w:val="00401316"/>
    <w:rsid w:val="0042582E"/>
    <w:rsid w:val="00431398"/>
    <w:rsid w:val="0043282F"/>
    <w:rsid w:val="0044171F"/>
    <w:rsid w:val="00443268"/>
    <w:rsid w:val="00453DD2"/>
    <w:rsid w:val="0045780A"/>
    <w:rsid w:val="00475E5F"/>
    <w:rsid w:val="004763E7"/>
    <w:rsid w:val="004965BD"/>
    <w:rsid w:val="00496BB6"/>
    <w:rsid w:val="004A0DBE"/>
    <w:rsid w:val="004A7F07"/>
    <w:rsid w:val="004B1F50"/>
    <w:rsid w:val="004B6BBC"/>
    <w:rsid w:val="004B7811"/>
    <w:rsid w:val="004B7FA1"/>
    <w:rsid w:val="004C1E3E"/>
    <w:rsid w:val="004D2071"/>
    <w:rsid w:val="004E1BDE"/>
    <w:rsid w:val="00511900"/>
    <w:rsid w:val="00513E42"/>
    <w:rsid w:val="00522A03"/>
    <w:rsid w:val="00527FB7"/>
    <w:rsid w:val="0054672A"/>
    <w:rsid w:val="00550B82"/>
    <w:rsid w:val="005634B5"/>
    <w:rsid w:val="00573210"/>
    <w:rsid w:val="00585827"/>
    <w:rsid w:val="005878F2"/>
    <w:rsid w:val="00592550"/>
    <w:rsid w:val="00594995"/>
    <w:rsid w:val="005B358D"/>
    <w:rsid w:val="005B759E"/>
    <w:rsid w:val="005C3062"/>
    <w:rsid w:val="005C5E47"/>
    <w:rsid w:val="005D38D1"/>
    <w:rsid w:val="005E0F0B"/>
    <w:rsid w:val="005E6CC4"/>
    <w:rsid w:val="005E76DB"/>
    <w:rsid w:val="00620655"/>
    <w:rsid w:val="00627ED8"/>
    <w:rsid w:val="00631FA3"/>
    <w:rsid w:val="00654330"/>
    <w:rsid w:val="00661885"/>
    <w:rsid w:val="00686B2D"/>
    <w:rsid w:val="00692E06"/>
    <w:rsid w:val="006A182D"/>
    <w:rsid w:val="006B634D"/>
    <w:rsid w:val="006C07FD"/>
    <w:rsid w:val="006E0BEF"/>
    <w:rsid w:val="006E4A40"/>
    <w:rsid w:val="006F41C6"/>
    <w:rsid w:val="00706A6F"/>
    <w:rsid w:val="00712E54"/>
    <w:rsid w:val="00725030"/>
    <w:rsid w:val="00726D18"/>
    <w:rsid w:val="00737524"/>
    <w:rsid w:val="0075791A"/>
    <w:rsid w:val="00770573"/>
    <w:rsid w:val="00790901"/>
    <w:rsid w:val="007A049A"/>
    <w:rsid w:val="007B6868"/>
    <w:rsid w:val="007D0723"/>
    <w:rsid w:val="007E032F"/>
    <w:rsid w:val="007F0AAB"/>
    <w:rsid w:val="007F58C5"/>
    <w:rsid w:val="00811C74"/>
    <w:rsid w:val="00825E3B"/>
    <w:rsid w:val="008323E0"/>
    <w:rsid w:val="00833289"/>
    <w:rsid w:val="0084040F"/>
    <w:rsid w:val="00840DDE"/>
    <w:rsid w:val="00841405"/>
    <w:rsid w:val="00872B73"/>
    <w:rsid w:val="00876F89"/>
    <w:rsid w:val="008828F8"/>
    <w:rsid w:val="00894741"/>
    <w:rsid w:val="008B1EF4"/>
    <w:rsid w:val="008B2120"/>
    <w:rsid w:val="008B61B8"/>
    <w:rsid w:val="008E6D9C"/>
    <w:rsid w:val="009053BF"/>
    <w:rsid w:val="00914397"/>
    <w:rsid w:val="0092712A"/>
    <w:rsid w:val="00933288"/>
    <w:rsid w:val="00952507"/>
    <w:rsid w:val="00963C09"/>
    <w:rsid w:val="00970F59"/>
    <w:rsid w:val="009727BE"/>
    <w:rsid w:val="00992524"/>
    <w:rsid w:val="00997957"/>
    <w:rsid w:val="009A169F"/>
    <w:rsid w:val="009A475A"/>
    <w:rsid w:val="009A4F65"/>
    <w:rsid w:val="009B01DB"/>
    <w:rsid w:val="009B1205"/>
    <w:rsid w:val="009B1A6C"/>
    <w:rsid w:val="009C677E"/>
    <w:rsid w:val="009D1FDA"/>
    <w:rsid w:val="009E3AB3"/>
    <w:rsid w:val="009E3B4C"/>
    <w:rsid w:val="00A0414A"/>
    <w:rsid w:val="00A072CC"/>
    <w:rsid w:val="00A16F96"/>
    <w:rsid w:val="00A311F1"/>
    <w:rsid w:val="00A73354"/>
    <w:rsid w:val="00A75294"/>
    <w:rsid w:val="00A76203"/>
    <w:rsid w:val="00A84185"/>
    <w:rsid w:val="00AA3037"/>
    <w:rsid w:val="00AB4A66"/>
    <w:rsid w:val="00AC46FC"/>
    <w:rsid w:val="00AE2834"/>
    <w:rsid w:val="00B102D1"/>
    <w:rsid w:val="00B13CAC"/>
    <w:rsid w:val="00B16EF0"/>
    <w:rsid w:val="00B33859"/>
    <w:rsid w:val="00B33941"/>
    <w:rsid w:val="00B34B59"/>
    <w:rsid w:val="00B42BA6"/>
    <w:rsid w:val="00B53B90"/>
    <w:rsid w:val="00B604E6"/>
    <w:rsid w:val="00B649DE"/>
    <w:rsid w:val="00B83361"/>
    <w:rsid w:val="00B8511A"/>
    <w:rsid w:val="00BA2795"/>
    <w:rsid w:val="00BA684C"/>
    <w:rsid w:val="00BB0839"/>
    <w:rsid w:val="00BC7690"/>
    <w:rsid w:val="00BE3DDF"/>
    <w:rsid w:val="00BF5B0F"/>
    <w:rsid w:val="00C07AE9"/>
    <w:rsid w:val="00C11247"/>
    <w:rsid w:val="00C1150D"/>
    <w:rsid w:val="00C15407"/>
    <w:rsid w:val="00C16D3D"/>
    <w:rsid w:val="00C338D0"/>
    <w:rsid w:val="00C34975"/>
    <w:rsid w:val="00C36FC9"/>
    <w:rsid w:val="00C41AEE"/>
    <w:rsid w:val="00C50F08"/>
    <w:rsid w:val="00C75BF0"/>
    <w:rsid w:val="00C767A6"/>
    <w:rsid w:val="00C845AF"/>
    <w:rsid w:val="00C87BE8"/>
    <w:rsid w:val="00C87FAD"/>
    <w:rsid w:val="00C90A73"/>
    <w:rsid w:val="00CA34B5"/>
    <w:rsid w:val="00CA370E"/>
    <w:rsid w:val="00CB712A"/>
    <w:rsid w:val="00CC6ADD"/>
    <w:rsid w:val="00CE7456"/>
    <w:rsid w:val="00CF0A69"/>
    <w:rsid w:val="00D207ED"/>
    <w:rsid w:val="00D2361D"/>
    <w:rsid w:val="00D25DEB"/>
    <w:rsid w:val="00D56F0D"/>
    <w:rsid w:val="00D65EA8"/>
    <w:rsid w:val="00D73922"/>
    <w:rsid w:val="00D802EB"/>
    <w:rsid w:val="00D94516"/>
    <w:rsid w:val="00D979C8"/>
    <w:rsid w:val="00DB501A"/>
    <w:rsid w:val="00DD3C9D"/>
    <w:rsid w:val="00DF62E7"/>
    <w:rsid w:val="00E167D8"/>
    <w:rsid w:val="00E2322A"/>
    <w:rsid w:val="00E308E8"/>
    <w:rsid w:val="00E31BD4"/>
    <w:rsid w:val="00E57056"/>
    <w:rsid w:val="00E65B3B"/>
    <w:rsid w:val="00E73B90"/>
    <w:rsid w:val="00E75AC2"/>
    <w:rsid w:val="00E909F9"/>
    <w:rsid w:val="00EA4195"/>
    <w:rsid w:val="00EB320B"/>
    <w:rsid w:val="00EB6A9E"/>
    <w:rsid w:val="00F04809"/>
    <w:rsid w:val="00F14C53"/>
    <w:rsid w:val="00F14D34"/>
    <w:rsid w:val="00F22FC5"/>
    <w:rsid w:val="00F36BC9"/>
    <w:rsid w:val="00F5234A"/>
    <w:rsid w:val="00F52EA0"/>
    <w:rsid w:val="00F63B95"/>
    <w:rsid w:val="00F86579"/>
    <w:rsid w:val="00FD1878"/>
    <w:rsid w:val="00FD2EFB"/>
    <w:rsid w:val="00FD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747FA"/>
  <w15:chartTrackingRefBased/>
  <w15:docId w15:val="{3E0F0390-67AE-AA44-91B6-95EB2456E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67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7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7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7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7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7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7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7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7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7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7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7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7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7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7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7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7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7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7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6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7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67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7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67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7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67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7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7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7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6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5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10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6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087032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8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281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25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460619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34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722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2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840557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80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862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5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636126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35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238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84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41197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62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972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15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564518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38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237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48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49353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03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842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19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382389">
                  <w:marLeft w:val="0"/>
                  <w:marRight w:val="1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58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95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53</Words>
  <Characters>60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amirsamir58@gmail.com</dc:creator>
  <cp:keywords/>
  <dc:description/>
  <cp:lastModifiedBy>Islam Amir</cp:lastModifiedBy>
  <cp:revision>2</cp:revision>
  <dcterms:created xsi:type="dcterms:W3CDTF">2025-03-17T22:58:00Z</dcterms:created>
  <dcterms:modified xsi:type="dcterms:W3CDTF">2025-03-17T22:58:00Z</dcterms:modified>
</cp:coreProperties>
</file>